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27BB2" w14:textId="755DCB71" w:rsidR="00AD31ED" w:rsidRPr="00AD31ED" w:rsidRDefault="00AD31ED" w:rsidP="00F077C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14:paraId="78979450" w14:textId="2750CB3F" w:rsidR="00F077CE" w:rsidRPr="00B50F18" w:rsidRDefault="00F077CE" w:rsidP="00F077CE">
      <w:pPr>
        <w:rPr>
          <w:rFonts w:ascii="Arial" w:hAnsi="Arial" w:cs="Arial"/>
        </w:rPr>
      </w:pPr>
      <w:r w:rsidRPr="00B50F18">
        <w:rPr>
          <w:rFonts w:ascii="Arial" w:hAnsi="Arial" w:cs="Arial"/>
        </w:rPr>
        <w:t xml:space="preserve">Table </w:t>
      </w:r>
      <w:r w:rsidR="00E327D7">
        <w:rPr>
          <w:rFonts w:ascii="Arial" w:hAnsi="Arial" w:cs="Arial"/>
        </w:rPr>
        <w:t>S</w:t>
      </w:r>
      <w:r w:rsidRPr="00B50F18">
        <w:rPr>
          <w:rFonts w:ascii="Arial" w:hAnsi="Arial" w:cs="Arial"/>
        </w:rPr>
        <w:t>1. I</w:t>
      </w:r>
      <w:r>
        <w:rPr>
          <w:rFonts w:ascii="Arial" w:hAnsi="Arial" w:cs="Arial"/>
        </w:rPr>
        <w:t>nternational Classification of Diseases</w:t>
      </w:r>
      <w:r w:rsidRPr="00B50F18">
        <w:rPr>
          <w:rFonts w:ascii="Arial" w:hAnsi="Arial" w:cs="Arial"/>
        </w:rPr>
        <w:t xml:space="preserve"> codes used to identify the index date as the day of the </w:t>
      </w:r>
      <w:r>
        <w:rPr>
          <w:rFonts w:ascii="Arial" w:hAnsi="Arial" w:cs="Arial"/>
        </w:rPr>
        <w:t>earliest</w:t>
      </w:r>
      <w:r w:rsidRPr="00B50F18">
        <w:rPr>
          <w:rFonts w:ascii="Arial" w:hAnsi="Arial" w:cs="Arial"/>
        </w:rPr>
        <w:t xml:space="preserve"> cancer</w:t>
      </w:r>
      <w:r>
        <w:rPr>
          <w:rFonts w:ascii="Arial" w:hAnsi="Arial" w:cs="Arial"/>
        </w:rPr>
        <w:t xml:space="preserve"> site-specific</w:t>
      </w:r>
      <w:r w:rsidRPr="00B50F18">
        <w:rPr>
          <w:rFonts w:ascii="Arial" w:hAnsi="Arial" w:cs="Arial"/>
        </w:rPr>
        <w:t xml:space="preserve"> Medicare claim across 14 cancer sites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0"/>
        <w:gridCol w:w="2655"/>
        <w:gridCol w:w="2625"/>
        <w:gridCol w:w="2400"/>
      </w:tblGrid>
      <w:tr w:rsidR="00F077CE" w:rsidRPr="00B50F18" w14:paraId="0F5F713F" w14:textId="77777777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6A21AE8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Cancer Site</w:t>
            </w:r>
            <w:r w:rsidRPr="00B50F18">
              <w:rPr>
                <w:rFonts w:ascii="Arial" w:hAnsi="Arial" w:cs="Arial"/>
              </w:rPr>
              <w:t>  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29317FC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SEER-WHO recode</w:t>
            </w:r>
            <w:r w:rsidRPr="00B50F18">
              <w:rPr>
                <w:rFonts w:ascii="Arial" w:hAnsi="Arial" w:cs="Arial"/>
              </w:rPr>
              <w:t> 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6AFFF67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ICD-9</w:t>
            </w:r>
            <w:r w:rsidRPr="00B50F18">
              <w:rPr>
                <w:rFonts w:ascii="Arial" w:hAnsi="Arial" w:cs="Arial"/>
              </w:rPr>
              <w:t> 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789F392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ICD-10</w:t>
            </w:r>
            <w:r w:rsidRPr="00B50F18">
              <w:rPr>
                <w:rFonts w:ascii="Arial" w:hAnsi="Arial" w:cs="Arial"/>
              </w:rPr>
              <w:t>  </w:t>
            </w:r>
          </w:p>
        </w:tc>
      </w:tr>
      <w:tr w:rsidR="00F077CE" w:rsidRPr="00B50F18" w14:paraId="53046419" w14:textId="77777777" w:rsidTr="00C547E1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5B8831A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bladder </w:t>
            </w:r>
            <w:r w:rsidRPr="00B50F18">
              <w:rPr>
                <w:rFonts w:ascii="Arial" w:hAnsi="Arial" w:cs="Arial"/>
              </w:rPr>
              <w:t> 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E60DF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29010 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19F7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188.0-188.9 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3F1B3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67  </w:t>
            </w:r>
          </w:p>
        </w:tc>
      </w:tr>
      <w:tr w:rsidR="00F077CE" w:rsidRPr="00B50F18" w14:paraId="261BD8FD" w14:textId="77777777" w:rsidTr="00C547E1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6A80FFB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colon</w:t>
            </w:r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DF6AF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21041-21049 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16A0B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153.0-153.9 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20DF1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18 </w:t>
            </w:r>
          </w:p>
        </w:tc>
      </w:tr>
      <w:tr w:rsidR="00F077CE" w:rsidRPr="00B50F18" w14:paraId="4F639F3D" w14:textId="77777777" w:rsidTr="00C547E1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1560350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esophagus </w:t>
            </w:r>
            <w:r w:rsidRPr="00B50F18">
              <w:rPr>
                <w:rFonts w:ascii="Arial" w:hAnsi="Arial" w:cs="Arial"/>
              </w:rPr>
              <w:t> 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DE521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21010 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EFC7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150.0-150.9 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28341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15, C49A1 </w:t>
            </w:r>
          </w:p>
        </w:tc>
      </w:tr>
      <w:tr w:rsidR="00F077CE" w:rsidRPr="00B50F18" w14:paraId="6BC5C208" w14:textId="77777777" w:rsidTr="00C547E1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3BE0C02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kidney and renal pelvis</w:t>
            </w:r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9501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29020 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2891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  <w:p w14:paraId="07118E6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189.0-189.1, 209.24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F9EA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64.1-C64.2, C64.9, C65.1-C65.2, C65.9 </w:t>
            </w:r>
          </w:p>
        </w:tc>
      </w:tr>
      <w:tr w:rsidR="00F077CE" w:rsidRPr="00B50F18" w14:paraId="208059D7" w14:textId="77777777" w:rsidTr="00C547E1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1CB19F8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leukemia</w:t>
            </w:r>
            <w:r w:rsidRPr="00B50F18">
              <w:rPr>
                <w:rFonts w:ascii="Arial" w:hAnsi="Arial" w:cs="Arial"/>
              </w:rPr>
              <w:t> 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42946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35011-35013, 35021-35023, 35031, 35041, 35043 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44056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  <w:p w14:paraId="3A8F9C3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202.4-208.92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9412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  <w:p w14:paraId="0AF6289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91-C95  </w:t>
            </w:r>
          </w:p>
        </w:tc>
      </w:tr>
      <w:tr w:rsidR="00F077CE" w:rsidRPr="00B50F18" w14:paraId="0CBC9D3F" w14:textId="77777777" w:rsidTr="00C547E1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770341E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liver and intrahepatic bile duct</w:t>
            </w:r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05237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  <w:p w14:paraId="072EB4E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21071-21072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E8A2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  <w:p w14:paraId="65671FF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155.0-155.2 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2DF4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  <w:p w14:paraId="607BE99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22  </w:t>
            </w:r>
          </w:p>
        </w:tc>
      </w:tr>
      <w:tr w:rsidR="00F077CE" w:rsidRPr="00B50F18" w14:paraId="66D51559" w14:textId="77777777" w:rsidTr="00C547E1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3AE9427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lung and bronchus</w:t>
            </w:r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A8B5F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  <w:p w14:paraId="605A790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22030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31F9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  <w:p w14:paraId="694000A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162.2-162.9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66F3B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  <w:p w14:paraId="23A0B1E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34 </w:t>
            </w:r>
          </w:p>
        </w:tc>
      </w:tr>
      <w:tr w:rsidR="00F077CE" w:rsidRPr="00B50F18" w14:paraId="0A0244FD" w14:textId="77777777" w:rsidTr="00C547E1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17A0E6E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lymphoma </w:t>
            </w:r>
            <w:r w:rsidRPr="00B50F18">
              <w:rPr>
                <w:rFonts w:ascii="Arial" w:hAnsi="Arial" w:cs="Arial"/>
              </w:rPr>
              <w:t>  </w:t>
            </w:r>
          </w:p>
          <w:p w14:paraId="12C6F12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(Non-Hodgkin's)</w:t>
            </w:r>
            <w:r w:rsidRPr="00B50F18">
              <w:rPr>
                <w:rFonts w:ascii="Arial" w:hAnsi="Arial" w:cs="Arial"/>
              </w:rPr>
              <w:t> 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E38B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  <w:p w14:paraId="23728C4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33041-33042 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7BC0C6" w14:textId="77777777" w:rsidR="00F077CE" w:rsidRPr="00B50F18" w:rsidRDefault="00F077CE">
            <w:pPr>
              <w:rPr>
                <w:rFonts w:ascii="Arial" w:hAnsi="Arial" w:cs="Arial"/>
              </w:rPr>
            </w:pPr>
          </w:p>
          <w:p w14:paraId="329F755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200.0-200.88, 202.0-202.98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65B645" w14:textId="77777777" w:rsidR="00F077CE" w:rsidRPr="00B50F18" w:rsidRDefault="00F077CE">
            <w:pPr>
              <w:rPr>
                <w:rFonts w:ascii="Arial" w:hAnsi="Arial" w:cs="Arial"/>
              </w:rPr>
            </w:pPr>
          </w:p>
          <w:p w14:paraId="1B0E2DD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82-C88, C96.0-C96.29, C96.5-C96.9, C96Z </w:t>
            </w:r>
          </w:p>
        </w:tc>
      </w:tr>
      <w:tr w:rsidR="00F077CE" w:rsidRPr="00B50F18" w14:paraId="481E38C9" w14:textId="77777777" w:rsidTr="00C547E1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141D5F4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myeloma </w:t>
            </w:r>
            <w:r w:rsidRPr="00B50F18">
              <w:rPr>
                <w:rFonts w:ascii="Arial" w:hAnsi="Arial" w:cs="Arial"/>
              </w:rPr>
              <w:t> 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DBDCB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34000 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F106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203.0-203.02 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14200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90  </w:t>
            </w:r>
          </w:p>
        </w:tc>
      </w:tr>
      <w:tr w:rsidR="00F077CE" w:rsidRPr="00B50F18" w14:paraId="67199DF7" w14:textId="77777777" w:rsidTr="00C547E1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4A755B5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ovary </w:t>
            </w:r>
            <w:r w:rsidRPr="00B50F18">
              <w:rPr>
                <w:rFonts w:ascii="Arial" w:hAnsi="Arial" w:cs="Arial"/>
              </w:rPr>
              <w:t> 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E477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27040 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495E4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183.0 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B38C4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56  </w:t>
            </w:r>
          </w:p>
        </w:tc>
      </w:tr>
      <w:tr w:rsidR="00F077CE" w:rsidRPr="00B50F18" w14:paraId="681142A7" w14:textId="77777777" w:rsidTr="00C547E1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5CCDF79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pancreas </w:t>
            </w:r>
            <w:r w:rsidRPr="00B50F18">
              <w:rPr>
                <w:rFonts w:ascii="Arial" w:hAnsi="Arial" w:cs="Arial"/>
              </w:rPr>
              <w:t> 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FC35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21100 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644A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157.0-157.9 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5EA7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25  </w:t>
            </w:r>
          </w:p>
        </w:tc>
      </w:tr>
      <w:tr w:rsidR="00F077CE" w:rsidRPr="00B50F18" w14:paraId="633AE9E2" w14:textId="77777777" w:rsidTr="00C547E1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7936F5E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rectum</w:t>
            </w:r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58F9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21051-21052 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E17AE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154.0-154.3, 154.8 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5BA5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19-C20 </w:t>
            </w:r>
          </w:p>
        </w:tc>
      </w:tr>
      <w:tr w:rsidR="00F077CE" w:rsidRPr="00B50F18" w14:paraId="71996385" w14:textId="77777777" w:rsidTr="00C547E1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662B5F3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stomach </w:t>
            </w:r>
            <w:r w:rsidRPr="00B50F18">
              <w:rPr>
                <w:rFonts w:ascii="Arial" w:hAnsi="Arial" w:cs="Arial"/>
              </w:rPr>
              <w:t> 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EF975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21020 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8DDBD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151.0-151.9, 209.23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36BA6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16, C49A2 </w:t>
            </w:r>
          </w:p>
        </w:tc>
      </w:tr>
      <w:tr w:rsidR="00F077CE" w:rsidRPr="00B50F18" w14:paraId="6A43EC2F" w14:textId="77777777" w:rsidTr="00C547E1">
        <w:trPr>
          <w:trHeight w:val="660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  <w:hideMark/>
          </w:tcPr>
          <w:p w14:paraId="248BD36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corpus and uterus </w:t>
            </w:r>
            <w:r w:rsidRPr="00B50F18">
              <w:rPr>
                <w:rFonts w:ascii="Arial" w:hAnsi="Arial" w:cs="Arial"/>
              </w:rPr>
              <w:t>  </w:t>
            </w:r>
          </w:p>
        </w:tc>
        <w:tc>
          <w:tcPr>
            <w:tcW w:w="26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9505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27020-27030  </w:t>
            </w:r>
          </w:p>
        </w:tc>
        <w:tc>
          <w:tcPr>
            <w:tcW w:w="2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CCB9A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179, 182.0-182.1, 182.8 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FA380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C54-C55 </w:t>
            </w:r>
          </w:p>
        </w:tc>
      </w:tr>
    </w:tbl>
    <w:p w14:paraId="7531A5C5" w14:textId="77777777" w:rsidR="0067646B" w:rsidRDefault="0067646B" w:rsidP="00F077CE">
      <w:pPr>
        <w:rPr>
          <w:rFonts w:ascii="Arial" w:hAnsi="Arial" w:cs="Arial"/>
        </w:rPr>
      </w:pPr>
    </w:p>
    <w:p w14:paraId="5D9D88CD" w14:textId="1879E02C" w:rsidR="00F077CE" w:rsidRPr="00B50F18" w:rsidRDefault="00F077CE" w:rsidP="00F077CE">
      <w:pPr>
        <w:rPr>
          <w:rFonts w:ascii="Arial" w:hAnsi="Arial" w:cs="Arial"/>
        </w:rPr>
      </w:pPr>
      <w:r w:rsidRPr="00B50F18">
        <w:rPr>
          <w:rFonts w:ascii="Arial" w:hAnsi="Arial" w:cs="Arial"/>
        </w:rPr>
        <w:lastRenderedPageBreak/>
        <w:t xml:space="preserve">Table </w:t>
      </w:r>
      <w:r w:rsidR="009D7551">
        <w:rPr>
          <w:rFonts w:ascii="Arial" w:hAnsi="Arial" w:cs="Arial"/>
        </w:rPr>
        <w:t>S</w:t>
      </w:r>
      <w:r w:rsidRPr="00B50F18">
        <w:rPr>
          <w:rFonts w:ascii="Arial" w:hAnsi="Arial" w:cs="Arial"/>
        </w:rPr>
        <w:t xml:space="preserve">2. Nationalities included in the race/ethnicity categories </w:t>
      </w:r>
      <w:r>
        <w:rPr>
          <w:rFonts w:ascii="Arial" w:hAnsi="Arial" w:cs="Arial"/>
        </w:rPr>
        <w:t>derived from the</w:t>
      </w:r>
      <w:r w:rsidRPr="00B50F18">
        <w:rPr>
          <w:rFonts w:ascii="Arial" w:hAnsi="Arial" w:cs="Arial"/>
        </w:rPr>
        <w:t xml:space="preserve"> SEER cancer regist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3"/>
        <w:gridCol w:w="4697"/>
      </w:tblGrid>
      <w:tr w:rsidR="00F077CE" w:rsidRPr="00B50F18" w14:paraId="56FF7F5E" w14:textId="77777777">
        <w:tc>
          <w:tcPr>
            <w:tcW w:w="5395" w:type="dxa"/>
            <w:shd w:val="clear" w:color="auto" w:fill="BFBFBF" w:themeFill="background1" w:themeFillShade="BF"/>
          </w:tcPr>
          <w:p w14:paraId="7F95F7D6" w14:textId="77777777" w:rsidR="00F077CE" w:rsidRPr="00B50F18" w:rsidRDefault="00F077CE">
            <w:pPr>
              <w:rPr>
                <w:rFonts w:ascii="Arial" w:hAnsi="Arial" w:cs="Arial"/>
                <w:b/>
                <w:bCs/>
              </w:rPr>
            </w:pPr>
            <w:r w:rsidRPr="00B50F18">
              <w:rPr>
                <w:rFonts w:ascii="Arial" w:hAnsi="Arial" w:cs="Arial"/>
                <w:b/>
                <w:bCs/>
              </w:rPr>
              <w:t>Race and ethnicity</w:t>
            </w:r>
          </w:p>
        </w:tc>
        <w:tc>
          <w:tcPr>
            <w:tcW w:w="5395" w:type="dxa"/>
            <w:shd w:val="clear" w:color="auto" w:fill="BFBFBF" w:themeFill="background1" w:themeFillShade="BF"/>
          </w:tcPr>
          <w:p w14:paraId="3751C501" w14:textId="77777777" w:rsidR="00F077CE" w:rsidRPr="00B50F18" w:rsidRDefault="00F077CE">
            <w:pPr>
              <w:rPr>
                <w:rFonts w:ascii="Arial" w:hAnsi="Arial" w:cs="Arial"/>
                <w:b/>
                <w:bCs/>
              </w:rPr>
            </w:pPr>
            <w:r w:rsidRPr="00B50F18">
              <w:rPr>
                <w:rFonts w:ascii="Arial" w:hAnsi="Arial" w:cs="Arial"/>
                <w:b/>
                <w:bCs/>
              </w:rPr>
              <w:t>Included nationalities</w:t>
            </w:r>
          </w:p>
        </w:tc>
      </w:tr>
      <w:tr w:rsidR="00F077CE" w:rsidRPr="00B50F18" w14:paraId="3F85215C" w14:textId="77777777">
        <w:tc>
          <w:tcPr>
            <w:tcW w:w="5395" w:type="dxa"/>
            <w:shd w:val="clear" w:color="auto" w:fill="BFBFBF" w:themeFill="background1" w:themeFillShade="BF"/>
          </w:tcPr>
          <w:p w14:paraId="22C62858" w14:textId="77777777" w:rsidR="00F077CE" w:rsidRPr="00B50F18" w:rsidRDefault="00F077CE">
            <w:pPr>
              <w:rPr>
                <w:rFonts w:ascii="Arial" w:hAnsi="Arial" w:cs="Arial"/>
                <w:b/>
                <w:bCs/>
              </w:rPr>
            </w:pPr>
            <w:r w:rsidRPr="00B50F18">
              <w:rPr>
                <w:rFonts w:ascii="Arial" w:hAnsi="Arial" w:cs="Arial"/>
                <w:b/>
                <w:bCs/>
              </w:rPr>
              <w:t>East Asian American</w:t>
            </w:r>
          </w:p>
        </w:tc>
        <w:tc>
          <w:tcPr>
            <w:tcW w:w="5395" w:type="dxa"/>
          </w:tcPr>
          <w:p w14:paraId="270680B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hinese, Korean, Japanese, or Taiwanese</w:t>
            </w:r>
          </w:p>
        </w:tc>
      </w:tr>
      <w:tr w:rsidR="00F077CE" w:rsidRPr="00B50F18" w14:paraId="437BD190" w14:textId="77777777">
        <w:tc>
          <w:tcPr>
            <w:tcW w:w="5395" w:type="dxa"/>
            <w:shd w:val="clear" w:color="auto" w:fill="BFBFBF" w:themeFill="background1" w:themeFillShade="BF"/>
          </w:tcPr>
          <w:p w14:paraId="715D8C54" w14:textId="77777777" w:rsidR="00F077CE" w:rsidRPr="00B50F18" w:rsidRDefault="00F077CE">
            <w:pPr>
              <w:rPr>
                <w:rFonts w:ascii="Arial" w:hAnsi="Arial" w:cs="Arial"/>
                <w:b/>
                <w:bCs/>
              </w:rPr>
            </w:pPr>
            <w:r w:rsidRPr="00B50F18">
              <w:rPr>
                <w:rFonts w:ascii="Arial" w:hAnsi="Arial" w:cs="Arial"/>
                <w:b/>
                <w:bCs/>
              </w:rPr>
              <w:t>South Asian American</w:t>
            </w:r>
          </w:p>
        </w:tc>
        <w:tc>
          <w:tcPr>
            <w:tcW w:w="5395" w:type="dxa"/>
          </w:tcPr>
          <w:p w14:paraId="2CDD5E6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angladeshi, Bhutanese, Indian, Maldivian, Nepalese, Pakistani, and Sri Lankan</w:t>
            </w:r>
          </w:p>
        </w:tc>
      </w:tr>
      <w:tr w:rsidR="00F077CE" w:rsidRPr="00B50F18" w14:paraId="490301EC" w14:textId="77777777">
        <w:tc>
          <w:tcPr>
            <w:tcW w:w="5395" w:type="dxa"/>
            <w:shd w:val="clear" w:color="auto" w:fill="BFBFBF" w:themeFill="background1" w:themeFillShade="BF"/>
          </w:tcPr>
          <w:p w14:paraId="00235EFA" w14:textId="77777777" w:rsidR="00F077CE" w:rsidRPr="00B50F18" w:rsidRDefault="00F077CE">
            <w:pPr>
              <w:rPr>
                <w:rFonts w:ascii="Arial" w:hAnsi="Arial" w:cs="Arial"/>
                <w:b/>
                <w:bCs/>
              </w:rPr>
            </w:pPr>
            <w:r w:rsidRPr="00B50F18">
              <w:rPr>
                <w:rFonts w:ascii="Arial" w:hAnsi="Arial" w:cs="Arial"/>
                <w:b/>
                <w:bCs/>
              </w:rPr>
              <w:t>Southeast Asian American</w:t>
            </w:r>
          </w:p>
        </w:tc>
        <w:tc>
          <w:tcPr>
            <w:tcW w:w="5395" w:type="dxa"/>
          </w:tcPr>
          <w:p w14:paraId="67FF523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ambodian, Indonesian, Laotian, Malaysian, Singaporean, Thai, Philippine, and Vietnamese</w:t>
            </w:r>
          </w:p>
        </w:tc>
      </w:tr>
      <w:tr w:rsidR="00F077CE" w:rsidRPr="00B50F18" w14:paraId="71B8BB58" w14:textId="77777777">
        <w:tc>
          <w:tcPr>
            <w:tcW w:w="5395" w:type="dxa"/>
            <w:shd w:val="clear" w:color="auto" w:fill="BFBFBF" w:themeFill="background1" w:themeFillShade="BF"/>
          </w:tcPr>
          <w:p w14:paraId="136D8418" w14:textId="77777777" w:rsidR="00F077CE" w:rsidRPr="00B50F18" w:rsidRDefault="00F077CE">
            <w:pPr>
              <w:rPr>
                <w:rFonts w:ascii="Arial" w:hAnsi="Arial" w:cs="Arial"/>
                <w:b/>
                <w:bCs/>
              </w:rPr>
            </w:pPr>
            <w:r w:rsidRPr="00B50F18">
              <w:rPr>
                <w:rFonts w:ascii="Arial" w:hAnsi="Arial" w:cs="Arial"/>
                <w:b/>
                <w:bCs/>
              </w:rPr>
              <w:t xml:space="preserve">Native Hawaiian or </w:t>
            </w:r>
            <w:proofErr w:type="gramStart"/>
            <w:r w:rsidRPr="00B50F18">
              <w:rPr>
                <w:rFonts w:ascii="Arial" w:hAnsi="Arial" w:cs="Arial"/>
                <w:b/>
                <w:bCs/>
              </w:rPr>
              <w:t>other</w:t>
            </w:r>
            <w:proofErr w:type="gramEnd"/>
            <w:r w:rsidRPr="00B50F18">
              <w:rPr>
                <w:rFonts w:ascii="Arial" w:hAnsi="Arial" w:cs="Arial"/>
                <w:b/>
                <w:bCs/>
              </w:rPr>
              <w:t xml:space="preserve"> Pacific Islander</w:t>
            </w:r>
          </w:p>
        </w:tc>
        <w:tc>
          <w:tcPr>
            <w:tcW w:w="5395" w:type="dxa"/>
          </w:tcPr>
          <w:p w14:paraId="6B71398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Polynesian, Micronesian, and Melanesian</w:t>
            </w:r>
          </w:p>
        </w:tc>
      </w:tr>
    </w:tbl>
    <w:p w14:paraId="56F80DF0" w14:textId="77777777" w:rsidR="00F077CE" w:rsidRPr="00B50F18" w:rsidRDefault="00F077CE" w:rsidP="00F077CE">
      <w:pPr>
        <w:rPr>
          <w:rFonts w:ascii="Arial" w:hAnsi="Arial" w:cs="Arial"/>
        </w:rPr>
      </w:pPr>
    </w:p>
    <w:p w14:paraId="053B8A7B" w14:textId="77777777" w:rsidR="00F077CE" w:rsidRPr="00B50F18" w:rsidRDefault="00F077CE" w:rsidP="00F077CE">
      <w:pPr>
        <w:rPr>
          <w:rFonts w:ascii="Arial" w:hAnsi="Arial" w:cs="Arial"/>
        </w:rPr>
      </w:pPr>
    </w:p>
    <w:p w14:paraId="583C3F70" w14:textId="77777777" w:rsidR="00F077CE" w:rsidRPr="00B50F18" w:rsidRDefault="00F077CE" w:rsidP="00F077CE">
      <w:pPr>
        <w:rPr>
          <w:rFonts w:ascii="Arial" w:hAnsi="Arial" w:cs="Arial"/>
        </w:rPr>
      </w:pPr>
    </w:p>
    <w:p w14:paraId="1A5A92B7" w14:textId="77777777" w:rsidR="00F077CE" w:rsidRPr="00B50F18" w:rsidRDefault="00F077CE" w:rsidP="00F077CE">
      <w:pPr>
        <w:rPr>
          <w:rFonts w:ascii="Arial" w:hAnsi="Arial" w:cs="Arial"/>
        </w:rPr>
      </w:pPr>
    </w:p>
    <w:p w14:paraId="1FBB46F5" w14:textId="77777777" w:rsidR="00F077CE" w:rsidRDefault="00F077CE" w:rsidP="00F077CE">
      <w:pPr>
        <w:rPr>
          <w:rFonts w:ascii="Arial" w:hAnsi="Arial" w:cs="Arial"/>
        </w:rPr>
      </w:pPr>
    </w:p>
    <w:p w14:paraId="5A43B446" w14:textId="77777777" w:rsidR="009F1EA2" w:rsidRDefault="009F1EA2" w:rsidP="00F077CE">
      <w:pPr>
        <w:rPr>
          <w:rFonts w:ascii="Arial" w:hAnsi="Arial" w:cs="Arial"/>
        </w:rPr>
      </w:pPr>
    </w:p>
    <w:p w14:paraId="12204561" w14:textId="77777777" w:rsidR="009F1EA2" w:rsidRDefault="009F1EA2" w:rsidP="00F077CE">
      <w:pPr>
        <w:rPr>
          <w:rFonts w:ascii="Arial" w:hAnsi="Arial" w:cs="Arial"/>
        </w:rPr>
      </w:pPr>
    </w:p>
    <w:p w14:paraId="06B548BF" w14:textId="77777777" w:rsidR="009F1EA2" w:rsidRDefault="009F1EA2" w:rsidP="00F077CE">
      <w:pPr>
        <w:rPr>
          <w:rFonts w:ascii="Arial" w:hAnsi="Arial" w:cs="Arial"/>
        </w:rPr>
      </w:pPr>
    </w:p>
    <w:p w14:paraId="6B8FDC56" w14:textId="77777777" w:rsidR="009F1EA2" w:rsidRDefault="009F1EA2" w:rsidP="00F077CE">
      <w:pPr>
        <w:rPr>
          <w:rFonts w:ascii="Arial" w:hAnsi="Arial" w:cs="Arial"/>
        </w:rPr>
      </w:pPr>
    </w:p>
    <w:p w14:paraId="180D205F" w14:textId="77777777" w:rsidR="009F1EA2" w:rsidRDefault="009F1EA2" w:rsidP="00F077CE">
      <w:pPr>
        <w:rPr>
          <w:rFonts w:ascii="Arial" w:hAnsi="Arial" w:cs="Arial"/>
        </w:rPr>
      </w:pPr>
    </w:p>
    <w:p w14:paraId="6843B8FC" w14:textId="77777777" w:rsidR="009F1EA2" w:rsidRDefault="009F1EA2" w:rsidP="00F077CE">
      <w:pPr>
        <w:rPr>
          <w:rFonts w:ascii="Arial" w:hAnsi="Arial" w:cs="Arial"/>
        </w:rPr>
      </w:pPr>
    </w:p>
    <w:p w14:paraId="24180568" w14:textId="77777777" w:rsidR="009F1EA2" w:rsidRDefault="009F1EA2" w:rsidP="00F077CE">
      <w:pPr>
        <w:rPr>
          <w:rFonts w:ascii="Arial" w:hAnsi="Arial" w:cs="Arial"/>
        </w:rPr>
      </w:pPr>
    </w:p>
    <w:p w14:paraId="767DB39A" w14:textId="77777777" w:rsidR="009F1EA2" w:rsidRDefault="009F1EA2" w:rsidP="00F077CE">
      <w:pPr>
        <w:rPr>
          <w:rFonts w:ascii="Arial" w:hAnsi="Arial" w:cs="Arial"/>
        </w:rPr>
      </w:pPr>
    </w:p>
    <w:p w14:paraId="312FDE52" w14:textId="77777777" w:rsidR="009F1EA2" w:rsidRDefault="009F1EA2" w:rsidP="00F077CE">
      <w:pPr>
        <w:rPr>
          <w:rFonts w:ascii="Arial" w:hAnsi="Arial" w:cs="Arial"/>
        </w:rPr>
      </w:pPr>
    </w:p>
    <w:p w14:paraId="42873E9B" w14:textId="77777777" w:rsidR="009F1EA2" w:rsidRDefault="009F1EA2" w:rsidP="00F077CE">
      <w:pPr>
        <w:rPr>
          <w:rFonts w:ascii="Arial" w:hAnsi="Arial" w:cs="Arial"/>
        </w:rPr>
      </w:pPr>
    </w:p>
    <w:p w14:paraId="27AE65E7" w14:textId="77777777" w:rsidR="009F1EA2" w:rsidRDefault="009F1EA2" w:rsidP="00F077CE">
      <w:pPr>
        <w:rPr>
          <w:rFonts w:ascii="Arial" w:hAnsi="Arial" w:cs="Arial"/>
        </w:rPr>
      </w:pPr>
    </w:p>
    <w:p w14:paraId="48712497" w14:textId="77777777" w:rsidR="009F1EA2" w:rsidRDefault="009F1EA2" w:rsidP="00F077CE">
      <w:pPr>
        <w:rPr>
          <w:rFonts w:ascii="Arial" w:hAnsi="Arial" w:cs="Arial"/>
        </w:rPr>
      </w:pPr>
    </w:p>
    <w:p w14:paraId="013C6112" w14:textId="77777777" w:rsidR="009F1EA2" w:rsidRDefault="009F1EA2" w:rsidP="00F077CE">
      <w:pPr>
        <w:rPr>
          <w:rFonts w:ascii="Arial" w:hAnsi="Arial" w:cs="Arial"/>
        </w:rPr>
      </w:pPr>
    </w:p>
    <w:p w14:paraId="23B4C34B" w14:textId="77777777" w:rsidR="009F1EA2" w:rsidRDefault="009F1EA2" w:rsidP="00F077CE">
      <w:pPr>
        <w:rPr>
          <w:rFonts w:ascii="Arial" w:hAnsi="Arial" w:cs="Arial"/>
        </w:rPr>
      </w:pPr>
    </w:p>
    <w:p w14:paraId="7BD5C6FE" w14:textId="77777777" w:rsidR="009F1EA2" w:rsidRDefault="009F1EA2" w:rsidP="00F077CE">
      <w:pPr>
        <w:rPr>
          <w:rFonts w:ascii="Arial" w:hAnsi="Arial" w:cs="Arial"/>
        </w:rPr>
      </w:pPr>
    </w:p>
    <w:p w14:paraId="38FF72ED" w14:textId="77777777" w:rsidR="00F077CE" w:rsidRDefault="00F077CE" w:rsidP="00F077CE">
      <w:pPr>
        <w:rPr>
          <w:rFonts w:ascii="Arial" w:hAnsi="Arial" w:cs="Arial"/>
        </w:rPr>
      </w:pPr>
    </w:p>
    <w:p w14:paraId="5467D5F9" w14:textId="2424F392" w:rsidR="009F1EA2" w:rsidRDefault="009F1EA2" w:rsidP="00F077C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9D7551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3. </w:t>
      </w:r>
      <w:r w:rsidR="007F53D6" w:rsidRPr="007F53D6">
        <w:rPr>
          <w:rFonts w:ascii="Arial" w:hAnsi="Arial" w:cs="Arial"/>
        </w:rPr>
        <w:t xml:space="preserve">Proportion of Emergency Presentations in SEER-Medicare data compared to English estimates from National Health Service (NHS) </w:t>
      </w:r>
      <w:proofErr w:type="spellStart"/>
      <w:r w:rsidR="007F53D6" w:rsidRPr="007F53D6">
        <w:rPr>
          <w:rFonts w:ascii="Arial" w:hAnsi="Arial" w:cs="Arial"/>
        </w:rPr>
        <w:t>CancerData</w:t>
      </w:r>
      <w:proofErr w:type="spellEnd"/>
      <w:r w:rsidR="007F53D6" w:rsidRPr="007F53D6">
        <w:rPr>
          <w:rFonts w:ascii="Arial" w:hAnsi="Arial" w:cs="Arial"/>
        </w:rPr>
        <w:t xml:space="preserve"> stratified by age group</w:t>
      </w:r>
      <w:r w:rsidR="007F53D6">
        <w:rPr>
          <w:rFonts w:ascii="Arial" w:hAnsi="Arial" w:cs="Arial"/>
        </w:rPr>
        <w:t xml:space="preserve">, including </w:t>
      </w:r>
      <w:r w:rsidR="00122A6E">
        <w:rPr>
          <w:rFonts w:ascii="Arial" w:hAnsi="Arial" w:cs="Arial"/>
        </w:rPr>
        <w:t>Prevalence Differences with English data as the reference group</w:t>
      </w:r>
      <w:r w:rsidR="007F53D6" w:rsidRPr="007F53D6">
        <w:rPr>
          <w:rFonts w:ascii="Arial" w:hAnsi="Arial" w:cs="Arial"/>
        </w:rPr>
        <w:t xml:space="preserve">. </w:t>
      </w:r>
      <w:r w:rsidR="00122A6E">
        <w:rPr>
          <w:rFonts w:ascii="Arial" w:hAnsi="Arial" w:cs="Arial"/>
        </w:rPr>
        <w:t xml:space="preserve">P-values were calculated from a test of proportions. </w:t>
      </w:r>
      <w:r w:rsidR="007F53D6" w:rsidRPr="007F53D6">
        <w:rPr>
          <w:rFonts w:ascii="Arial" w:hAnsi="Arial" w:cs="Arial"/>
        </w:rPr>
        <w:t xml:space="preserve">Included age groups and cancer sites reflect the NHS data </w:t>
      </w:r>
      <w:proofErr w:type="gramStart"/>
      <w:r w:rsidR="007F53D6" w:rsidRPr="007F53D6">
        <w:rPr>
          <w:rFonts w:ascii="Arial" w:hAnsi="Arial" w:cs="Arial"/>
        </w:rPr>
        <w:t>available.</w:t>
      </w:r>
      <w:r w:rsidR="00122A6E">
        <w:rPr>
          <w:rFonts w:ascii="Arial" w:hAnsi="Arial" w:cs="Arial"/>
        </w:rPr>
        <w:t>*</w:t>
      </w:r>
      <w:proofErr w:type="gramEnd"/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2"/>
        <w:gridCol w:w="875"/>
        <w:gridCol w:w="1068"/>
        <w:gridCol w:w="1033"/>
        <w:gridCol w:w="1264"/>
        <w:gridCol w:w="674"/>
        <w:gridCol w:w="1221"/>
        <w:gridCol w:w="1357"/>
        <w:gridCol w:w="660"/>
      </w:tblGrid>
      <w:tr w:rsidR="00B906FE" w:rsidRPr="00B906FE" w14:paraId="0ABA4041" w14:textId="77777777" w:rsidTr="00B906FE">
        <w:trPr>
          <w:trHeight w:val="30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7345AF0B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212DA8B1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64E0DF8A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1EEAE10F" w14:textId="6FAD4299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Cancer site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hideMark/>
          </w:tcPr>
          <w:p w14:paraId="0F424E97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59032E68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33C8CF19" w14:textId="7DCDBE1C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Age group (years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hideMark/>
          </w:tcPr>
          <w:p w14:paraId="3F0B6C88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68ACB166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39BDB2F8" w14:textId="344F7E4A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English Estimate </w:t>
            </w:r>
          </w:p>
          <w:p w14:paraId="3D87B97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(95% CI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63D63AE4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47DE2F89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1AE32795" w14:textId="2C9E16D2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US Inpatient </w:t>
            </w:r>
          </w:p>
          <w:p w14:paraId="177243B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Estimate </w:t>
            </w:r>
          </w:p>
          <w:p w14:paraId="159B987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(95% CI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0D3606A6" w14:textId="31D26BEB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Prevalence Difference (%) </w:t>
            </w:r>
          </w:p>
          <w:p w14:paraId="6CA9BED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(REF: English) </w:t>
            </w:r>
          </w:p>
          <w:p w14:paraId="470BCC5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(95% CI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hideMark/>
          </w:tcPr>
          <w:p w14:paraId="08CC922C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2FB93E5D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699A4E0E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2AAC393F" w14:textId="709A46C8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p-value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2C1CEC7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US Inpatient + Outpatient Estimate </w:t>
            </w:r>
          </w:p>
          <w:p w14:paraId="6CA8957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(95% CI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1A7B5A0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Prevalence  </w:t>
            </w:r>
          </w:p>
          <w:p w14:paraId="0939062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Difference </w:t>
            </w:r>
          </w:p>
          <w:p w14:paraId="6BACB5B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(%) </w:t>
            </w:r>
          </w:p>
          <w:p w14:paraId="5BC4213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(REF: English) </w:t>
            </w:r>
          </w:p>
          <w:p w14:paraId="0E3C39C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(95% CI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3318D1CD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4E4E552B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0BF1609C" w14:textId="77777777" w:rsidR="00B906FE" w:rsidRDefault="00B906FE" w:rsidP="00B906FE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</w:pPr>
          </w:p>
          <w:p w14:paraId="3781D44C" w14:textId="2E263CA5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US"/>
              </w:rPr>
              <w:t>p-value </w:t>
            </w:r>
          </w:p>
        </w:tc>
      </w:tr>
      <w:tr w:rsidR="00B906FE" w:rsidRPr="00B906FE" w14:paraId="2E27D110" w14:textId="77777777">
        <w:trPr>
          <w:trHeight w:val="300"/>
        </w:trPr>
        <w:tc>
          <w:tcPr>
            <w:tcW w:w="1320" w:type="dxa"/>
            <w:vMerge w:val="restart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3FAC8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Bladder </w:t>
            </w:r>
          </w:p>
        </w:tc>
        <w:tc>
          <w:tcPr>
            <w:tcW w:w="139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73CA38E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0 – 79 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2FF6579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4.3 </w:t>
            </w:r>
          </w:p>
          <w:p w14:paraId="188B8CA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13.9, 14.7) </w:t>
            </w:r>
          </w:p>
        </w:tc>
        <w:tc>
          <w:tcPr>
            <w:tcW w:w="123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A0D1F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4.5 </w:t>
            </w:r>
          </w:p>
          <w:p w14:paraId="00A3DA0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13.9, 15.0) </w:t>
            </w:r>
          </w:p>
        </w:tc>
        <w:tc>
          <w:tcPr>
            <w:tcW w:w="1995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EF3A1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2 </w:t>
            </w:r>
          </w:p>
          <w:p w14:paraId="7C9398F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0.9, 0.5) </w:t>
            </w:r>
          </w:p>
        </w:tc>
        <w:tc>
          <w:tcPr>
            <w:tcW w:w="8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560D5B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61 </w:t>
            </w:r>
          </w:p>
        </w:tc>
        <w:tc>
          <w:tcPr>
            <w:tcW w:w="198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F3F81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4.8 </w:t>
            </w:r>
          </w:p>
          <w:p w14:paraId="60817B0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4.1, 25.5) </w:t>
            </w:r>
          </w:p>
        </w:tc>
        <w:tc>
          <w:tcPr>
            <w:tcW w:w="183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5A5C6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10.5 </w:t>
            </w:r>
          </w:p>
          <w:p w14:paraId="3F974AC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1.3, -9.7) </w:t>
            </w:r>
          </w:p>
        </w:tc>
        <w:tc>
          <w:tcPr>
            <w:tcW w:w="84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1CCE6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127C838A" w14:textId="77777777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8C25C2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391603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0 – 8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3B25D90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0.6 </w:t>
            </w:r>
          </w:p>
          <w:p w14:paraId="3604C03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19.9, 21.2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4E8E1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0.2 </w:t>
            </w:r>
          </w:p>
          <w:p w14:paraId="33ADE43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19.3, 21.2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19067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3 </w:t>
            </w:r>
          </w:p>
          <w:p w14:paraId="281AFAE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0.8, 1.4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2E18FFD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57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1B6EE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0.7 </w:t>
            </w:r>
          </w:p>
          <w:p w14:paraId="0779D28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9.6, 31.7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8D891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10.1 </w:t>
            </w:r>
          </w:p>
          <w:p w14:paraId="3BD1E6B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1.3,  </w:t>
            </w:r>
          </w:p>
          <w:p w14:paraId="7E8DCC4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8.8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E1D38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68EAF0A3" w14:textId="77777777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CF0007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1940DD8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5+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687FDE8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1.2 </w:t>
            </w:r>
          </w:p>
          <w:p w14:paraId="0C88FAB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0.5, 31.9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07539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7.4 </w:t>
            </w:r>
          </w:p>
          <w:p w14:paraId="7A1E8D2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6.5, 28.4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1A5ED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.7 </w:t>
            </w:r>
          </w:p>
          <w:p w14:paraId="6BB5758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.6, 4.9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2B6AE64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11318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8.7 </w:t>
            </w:r>
          </w:p>
          <w:p w14:paraId="11A6961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7.7, 39.8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D895B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7.6 </w:t>
            </w:r>
          </w:p>
          <w:p w14:paraId="15F58C5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8.8, -6.3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16ACA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3705556F" w14:textId="77777777">
        <w:trPr>
          <w:trHeight w:val="300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1E993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olorectal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68E8EAC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0 – 7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A83FB0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0.2 </w:t>
            </w:r>
          </w:p>
          <w:p w14:paraId="44415B5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19.9, 20.4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59C36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9.1 </w:t>
            </w:r>
          </w:p>
          <w:p w14:paraId="00A9A24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8.7,  </w:t>
            </w:r>
          </w:p>
          <w:p w14:paraId="06C44F0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9.6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19487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9.0 </w:t>
            </w:r>
          </w:p>
          <w:p w14:paraId="48FED38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9.5, -8.5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73063B7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23728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4.4 </w:t>
            </w:r>
          </w:p>
          <w:p w14:paraId="57EEB26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3.9, 34.8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3E630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14.2 </w:t>
            </w:r>
          </w:p>
          <w:p w14:paraId="2369959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4.7, -13.7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9D063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759C8A00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AB6627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647AD66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0 – 8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578057B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7.5 </w:t>
            </w:r>
          </w:p>
          <w:p w14:paraId="71B275C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7.1, 27.9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5C384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7.3 </w:t>
            </w:r>
          </w:p>
          <w:p w14:paraId="7AE769B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6.6, </w:t>
            </w:r>
          </w:p>
          <w:p w14:paraId="1AD033C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7.9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5E40A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9.7 </w:t>
            </w:r>
          </w:p>
          <w:p w14:paraId="7AE3938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0.5, -9.0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79F466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  <w:p w14:paraId="045BFB3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C0354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2.6 </w:t>
            </w:r>
          </w:p>
          <w:p w14:paraId="03C7F02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1.9, 43.3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5402F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15.1 </w:t>
            </w:r>
          </w:p>
          <w:p w14:paraId="3A01D96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5.8, -14.3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FE15F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5AB3F6DF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671EE9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3C197C5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5+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38C3786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0.8 </w:t>
            </w:r>
          </w:p>
          <w:p w14:paraId="3DEE279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0.4, 41.2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71731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8.9 </w:t>
            </w:r>
          </w:p>
          <w:p w14:paraId="3F5A26A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8.3, </w:t>
            </w:r>
          </w:p>
          <w:p w14:paraId="0088DB8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9.5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59EF1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8.1 </w:t>
            </w:r>
          </w:p>
          <w:p w14:paraId="1E35BED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8.9, -7.4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EE704A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  <w:p w14:paraId="4FAA41E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AE810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5.0 </w:t>
            </w:r>
          </w:p>
          <w:p w14:paraId="2E99171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54.4, 55.6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1727D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14.2 </w:t>
            </w:r>
          </w:p>
          <w:p w14:paraId="0D5F56B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4.9, -13.4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8D8F0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7BC1CE46" w14:textId="77777777">
        <w:trPr>
          <w:trHeight w:val="300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12BD3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Esophagus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7AF2295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0 – 7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3728F58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7.8 </w:t>
            </w:r>
          </w:p>
          <w:p w14:paraId="3961014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17.3, 18.3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7BFA6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2.7 </w:t>
            </w:r>
          </w:p>
          <w:p w14:paraId="044339C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1.6, 23.8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0C961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4.9 </w:t>
            </w:r>
          </w:p>
          <w:p w14:paraId="57E76B9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6.1, -3.7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64175B4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15309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0.1 </w:t>
            </w:r>
          </w:p>
          <w:p w14:paraId="1AF7135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8.9, 31.3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ADA07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12.3 </w:t>
            </w:r>
          </w:p>
          <w:p w14:paraId="06F2918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3.5, -11.0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C5079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5EA1CA90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135521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61B5BD0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0 – 8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1420F6C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5.2 </w:t>
            </w:r>
          </w:p>
          <w:p w14:paraId="4FA71BB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4.3, 26.0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DEE78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6.8 </w:t>
            </w:r>
          </w:p>
          <w:p w14:paraId="7A656B7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4.9, 28.6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D9191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1.6 </w:t>
            </w:r>
          </w:p>
          <w:p w14:paraId="66A34A7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3.6, 0.5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216C6DE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3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C20DD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4.7 </w:t>
            </w:r>
          </w:p>
          <w:p w14:paraId="4A9ABF4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2.7, 36.7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A931D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9.5 </w:t>
            </w:r>
          </w:p>
          <w:p w14:paraId="4EEA6C5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1.7, -7.3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4AE78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16F55EC1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E4D4F1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8CA319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5+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FDC3FA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6.6 </w:t>
            </w:r>
          </w:p>
          <w:p w14:paraId="4F82911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5.7, 37.5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049AE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6.5 </w:t>
            </w:r>
          </w:p>
          <w:p w14:paraId="4EB8A78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4.4,  </w:t>
            </w:r>
          </w:p>
          <w:p w14:paraId="1CFFC4A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8.6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290A8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 </w:t>
            </w:r>
          </w:p>
          <w:p w14:paraId="1084885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2.2, 2.4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76E97F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92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C9BBD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4.7 </w:t>
            </w:r>
          </w:p>
          <w:p w14:paraId="6E374B3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2.5, 46.9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4E6F5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8.1 </w:t>
            </w:r>
          </w:p>
          <w:p w14:paraId="0E12A3D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0.5, -5.7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24484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38C528DE" w14:textId="77777777">
        <w:trPr>
          <w:trHeight w:val="300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40C3F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Kidney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75A9C65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0 – 7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D2C11D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1.2 </w:t>
            </w:r>
          </w:p>
          <w:p w14:paraId="6EB52B2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0.6, 21.7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45BDB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7.9 </w:t>
            </w:r>
          </w:p>
          <w:p w14:paraId="098C6FE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17.3, 18.5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AD908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.3 </w:t>
            </w:r>
          </w:p>
          <w:p w14:paraId="7C8ECAA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.5, 4.1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D00943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  <w:p w14:paraId="6A4333C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26812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6.1 </w:t>
            </w:r>
          </w:p>
          <w:p w14:paraId="7334CA6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5.4, 26.8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4564C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4.9  </w:t>
            </w:r>
          </w:p>
          <w:p w14:paraId="4036EE7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5.8, -4.0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68425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3AF88B63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BDA7C2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CD9B8E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0 – 8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5796963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2.6 </w:t>
            </w:r>
          </w:p>
          <w:p w14:paraId="470E575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1.6, 33.6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3A3CE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5.3 </w:t>
            </w:r>
          </w:p>
          <w:p w14:paraId="313FA45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4.1, 26.6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90747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.3 </w:t>
            </w:r>
          </w:p>
          <w:p w14:paraId="4DD0274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5.7, 8.9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57EF3E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5FD87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4.0 </w:t>
            </w:r>
          </w:p>
          <w:p w14:paraId="21FFDDC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2.6, 35.3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EC6DB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1.3 </w:t>
            </w:r>
          </w:p>
          <w:p w14:paraId="5C38FAF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3.0, 0.4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FFA8B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2 </w:t>
            </w:r>
          </w:p>
        </w:tc>
      </w:tr>
      <w:tr w:rsidR="00B906FE" w:rsidRPr="00B906FE" w14:paraId="27D9EF91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C08280F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FF5B22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5+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5FC0287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9.0 </w:t>
            </w:r>
          </w:p>
          <w:p w14:paraId="69DCE35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7.9, 50.1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0BAFA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9.1 </w:t>
            </w:r>
          </w:p>
          <w:p w14:paraId="0D5F0C2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7.5, 40.6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616C7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9.9 </w:t>
            </w:r>
          </w:p>
          <w:p w14:paraId="3E8ACB3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8.0, 11.8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6DA33A2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FB9C7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8.1 </w:t>
            </w:r>
          </w:p>
          <w:p w14:paraId="34AEBCC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6.5, 49.7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8CEA9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8  </w:t>
            </w:r>
          </w:p>
          <w:p w14:paraId="6F0FB96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.1, 2.8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499B5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40 </w:t>
            </w:r>
          </w:p>
        </w:tc>
      </w:tr>
      <w:tr w:rsidR="00B906FE" w:rsidRPr="00B906FE" w14:paraId="17B72F51" w14:textId="77777777">
        <w:trPr>
          <w:trHeight w:val="300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C84AA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lastRenderedPageBreak/>
              <w:t>Liver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14E5566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0 – 7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3D3107A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9.2 </w:t>
            </w:r>
          </w:p>
          <w:p w14:paraId="1D00A2F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8.3, 40.0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79724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1.7 </w:t>
            </w:r>
          </w:p>
          <w:p w14:paraId="1A226B6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0.7, 32.6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80400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.5 </w:t>
            </w:r>
          </w:p>
          <w:p w14:paraId="14259AC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6.2, 8.8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1AE666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9C6A0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9.0 </w:t>
            </w:r>
          </w:p>
          <w:p w14:paraId="7D9C166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8.0, 40.0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14ADC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 </w:t>
            </w:r>
          </w:p>
          <w:p w14:paraId="7C5ACFC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.2, 1.4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E2F3F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83 </w:t>
            </w:r>
          </w:p>
        </w:tc>
      </w:tr>
      <w:tr w:rsidR="00B906FE" w:rsidRPr="00B906FE" w14:paraId="5F0E44BE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9EFA4F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12F5984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0 – 8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72DF544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0.0 </w:t>
            </w:r>
          </w:p>
          <w:p w14:paraId="7CB1E18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8.8, 51.3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25732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8.3 </w:t>
            </w:r>
          </w:p>
          <w:p w14:paraId="6AC0405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6.6, 40.0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703B6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1.7 </w:t>
            </w:r>
          </w:p>
          <w:p w14:paraId="28A34E9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9.6, 13.8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1C0B841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D698B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5.5 </w:t>
            </w:r>
          </w:p>
          <w:p w14:paraId="43AE10E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3.8, 47.3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CA648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.5  </w:t>
            </w:r>
          </w:p>
          <w:p w14:paraId="7A7E62D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.3, 6.6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A35C0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5B26B826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7022D0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5F44DB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5+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856629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60.9 </w:t>
            </w:r>
          </w:p>
          <w:p w14:paraId="7511E18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59.6, 62.1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06A0C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5.9 </w:t>
            </w:r>
          </w:p>
          <w:p w14:paraId="7B5217B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4.0, 47.8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643D7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5.0 </w:t>
            </w:r>
          </w:p>
          <w:p w14:paraId="7B95E50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12.7, 17.3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07F1FB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F1A7D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3.7 </w:t>
            </w:r>
          </w:p>
          <w:p w14:paraId="3CC0F1E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51.7, 55.6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0DA62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.2 </w:t>
            </w:r>
          </w:p>
          <w:p w14:paraId="13AC019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.9, 9.5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C57BA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19F3B0A2" w14:textId="77777777">
        <w:trPr>
          <w:trHeight w:val="300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735FE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ung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2032C91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0 – 7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5758EBE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2.7 </w:t>
            </w:r>
          </w:p>
          <w:p w14:paraId="095E6BB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2.4, 32.9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55FAF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1.6 </w:t>
            </w:r>
          </w:p>
          <w:p w14:paraId="2B894F7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1.3, 31.9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B94BA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.1 </w:t>
            </w:r>
          </w:p>
          <w:p w14:paraId="58977EC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0.7, 1.5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6E7C54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89047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9.8 (39.5, 40.1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7D663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7.1 </w:t>
            </w:r>
          </w:p>
          <w:p w14:paraId="00C6C75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7.5, -6.7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D9FE0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2CB7CDDD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CC047A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11D49D0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0 – 8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2499E8A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1.3 </w:t>
            </w:r>
          </w:p>
          <w:p w14:paraId="3F7FC60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0.9, 41.7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DC050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6.2 </w:t>
            </w:r>
          </w:p>
          <w:p w14:paraId="4ABACB1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5.7, 36.7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0F205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.1 </w:t>
            </w:r>
          </w:p>
          <w:p w14:paraId="0E59107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.4, 5.7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9D94AC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16417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4.3 (43.8, 44.9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DAE45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3.1 </w:t>
            </w:r>
          </w:p>
          <w:p w14:paraId="0876198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3.7, -2.4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BCF2B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62886E25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617566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FE182E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5+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596892C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3.8 </w:t>
            </w:r>
          </w:p>
          <w:p w14:paraId="1BD34CC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53.3, 54.2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357DD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3.8 </w:t>
            </w:r>
          </w:p>
          <w:p w14:paraId="632A154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3.2, 44.4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7FDD2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9.9 </w:t>
            </w:r>
          </w:p>
          <w:p w14:paraId="2454D5A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9.2, 10.7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6595140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2E186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2.3 (51.7, 55.6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6AE25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.4 </w:t>
            </w:r>
          </w:p>
          <w:p w14:paraId="3178E81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0.7, 2.2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6B6ED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1F7C94C2" w14:textId="77777777">
        <w:trPr>
          <w:trHeight w:val="300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F6703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Ovary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573AA6B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0 – 7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01BC7E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0.6 </w:t>
            </w:r>
          </w:p>
          <w:p w14:paraId="44D0AC9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9.9, 31.3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79846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1.4 </w:t>
            </w:r>
          </w:p>
          <w:p w14:paraId="14DA4FF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0.2, 32.5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39C48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0.8 </w:t>
            </w:r>
          </w:p>
          <w:p w14:paraId="4135C2D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2.1, 0.5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681853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25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E1065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1.2 (40.0, 42.4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BC421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10.6  </w:t>
            </w:r>
          </w:p>
          <w:p w14:paraId="314159E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2.0, -9.2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23E1E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  <w:p w14:paraId="029EC1C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</w:tc>
      </w:tr>
      <w:tr w:rsidR="00B906FE" w:rsidRPr="00B906FE" w14:paraId="7B4BB618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963A96E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F6787F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0 – 8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51D933D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0.2 </w:t>
            </w:r>
          </w:p>
          <w:p w14:paraId="14A61EF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9.0, 41.4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FEA02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0.7 </w:t>
            </w:r>
          </w:p>
          <w:p w14:paraId="1A51E6E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8.9, 42.6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133E3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0.5 </w:t>
            </w:r>
          </w:p>
          <w:p w14:paraId="2446ED8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2.7, 1.7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5013C95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66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209C6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9.8 (48.0, 51.7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1DB87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9.6 </w:t>
            </w:r>
          </w:p>
          <w:p w14:paraId="0739C5C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1.9, -7.4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645CD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3FA74A68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295A3D1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61BA4E6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5+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35DEE0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2.2  </w:t>
            </w:r>
          </w:p>
          <w:p w14:paraId="05824A8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50.9, 53.5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71124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8.4 </w:t>
            </w:r>
          </w:p>
          <w:p w14:paraId="76D6F85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6.6, 50.2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023DF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.8 </w:t>
            </w:r>
          </w:p>
          <w:p w14:paraId="6110A35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1.6, 6.0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5656522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9AD2C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8.3 (56.6, 60.1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94D4A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6.1 </w:t>
            </w:r>
          </w:p>
          <w:p w14:paraId="46AE61D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8.3, -3.9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EC028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  <w:p w14:paraId="3B296F8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</w:tc>
      </w:tr>
      <w:tr w:rsidR="00B906FE" w:rsidRPr="00B906FE" w14:paraId="738F6A83" w14:textId="77777777">
        <w:trPr>
          <w:trHeight w:val="300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DE478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Pancreas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5D6A03E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0 – 7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7242E7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2.8 </w:t>
            </w:r>
          </w:p>
          <w:p w14:paraId="5217C05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2.2, 43.4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3A57B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7.3 </w:t>
            </w:r>
          </w:p>
          <w:p w14:paraId="7D4300D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6.5, 38.0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83DC0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.6 </w:t>
            </w:r>
          </w:p>
          <w:p w14:paraId="739B9FC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.6, 6.5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344D5C7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E17D6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6.1 (45.3, 46.8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93A98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3.2 </w:t>
            </w:r>
          </w:p>
          <w:p w14:paraId="32DBC88F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4.2, -2.3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A9DCF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33050DAE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FF621EB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08017C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0 – 8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D1DEEB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2.8 </w:t>
            </w:r>
          </w:p>
          <w:p w14:paraId="105C854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51.9, 53.7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71D81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2.4 </w:t>
            </w:r>
          </w:p>
          <w:p w14:paraId="527B1E3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1.4, 43.5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43824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0.3 </w:t>
            </w:r>
          </w:p>
          <w:p w14:paraId="30EA4E5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8.9, 11.7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27CB2F7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E8273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0.7 (49.6, 51.8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34698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.1 </w:t>
            </w:r>
          </w:p>
          <w:p w14:paraId="1EC13B0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0.7, 3.5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0182D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220586F3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EAA00E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3B0B1CB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5+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345A6ED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62.0 (61.1, 62.8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5A91A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1.2 </w:t>
            </w:r>
          </w:p>
          <w:p w14:paraId="0991CCC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50.1, 52.2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6A528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0.8  </w:t>
            </w:r>
          </w:p>
          <w:p w14:paraId="3EECC32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9.5, 12.1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1C07C5A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355AC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9.4 (58.3, 60.4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E83AF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.6 </w:t>
            </w:r>
          </w:p>
          <w:p w14:paraId="362BECD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1.3, 3.9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29509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5FB2C8F2" w14:textId="77777777">
        <w:trPr>
          <w:trHeight w:val="300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16E6C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Stomach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EA12E1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0 – 7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587256F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7.0 </w:t>
            </w:r>
          </w:p>
          <w:p w14:paraId="357E179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6.4, 27.7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5B027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0.4 </w:t>
            </w:r>
          </w:p>
          <w:p w14:paraId="5B7AABE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9.4, 31.4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21B5D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3.4 </w:t>
            </w:r>
          </w:p>
          <w:p w14:paraId="044A4C7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4.6, -2.2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3164CDD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38C18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6.8 (35.8, 37.9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65933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9.8 </w:t>
            </w:r>
          </w:p>
          <w:p w14:paraId="5ACD74C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1.0,  </w:t>
            </w:r>
          </w:p>
          <w:p w14:paraId="1705F84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8.6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1334B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  <w:p w14:paraId="0AD9C6F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 </w:t>
            </w:r>
          </w:p>
        </w:tc>
      </w:tr>
      <w:tr w:rsidR="00B906FE" w:rsidRPr="00B906FE" w14:paraId="3547A5B0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D3D63C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21CEB25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0 – 8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119C4E5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5.9 </w:t>
            </w:r>
          </w:p>
          <w:p w14:paraId="3476CCF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5.0, 36.9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A27D7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8.0 </w:t>
            </w:r>
          </w:p>
          <w:p w14:paraId="10B3441A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36.5, 39.6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484A1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2.1 </w:t>
            </w:r>
          </w:p>
          <w:p w14:paraId="184E905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3.9, -0.3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1903765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02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DF348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4.3 (42.7, 45.8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EE175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8.3 </w:t>
            </w:r>
          </w:p>
          <w:p w14:paraId="56028D0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0.2, -6.5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E9C56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305F8246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AC2888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1F9BA9D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5+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31CFA56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49.8 </w:t>
            </w:r>
          </w:p>
          <w:p w14:paraId="0609236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8.8, 50.8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A00F1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1.3 </w:t>
            </w:r>
          </w:p>
          <w:p w14:paraId="426FDC0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9.9, 52.8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59610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1.5 </w:t>
            </w:r>
          </w:p>
          <w:p w14:paraId="77ECD50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3.3, 0.3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53B5A5A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10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A069A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57.9 (56.5, 59.4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022D2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8.1 </w:t>
            </w:r>
          </w:p>
          <w:p w14:paraId="298AB97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9.9, -6.3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FAAA2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15CC292F" w14:textId="77777777">
        <w:trPr>
          <w:trHeight w:val="300"/>
        </w:trPr>
        <w:tc>
          <w:tcPr>
            <w:tcW w:w="13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158FE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Uterus </w:t>
            </w: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653F181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0 – 79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08B1B05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7.6  </w:t>
            </w:r>
          </w:p>
          <w:p w14:paraId="3398564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7.3, 8.0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33866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.5 </w:t>
            </w:r>
          </w:p>
          <w:p w14:paraId="31B76992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8.0, 8.9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59C53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0.9 </w:t>
            </w:r>
          </w:p>
          <w:p w14:paraId="62EF3A7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.4, -0.3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EA2307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29DAC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7.5 (16.9, 18.1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BC1D0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9.9 </w:t>
            </w:r>
          </w:p>
          <w:p w14:paraId="62B269B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0.6,  </w:t>
            </w:r>
          </w:p>
          <w:p w14:paraId="718D5E1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9.2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5FEB2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76B55955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549B88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4CDF97B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0 – 8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38CCCD4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2.7 </w:t>
            </w:r>
          </w:p>
          <w:p w14:paraId="23EC0FA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lastRenderedPageBreak/>
              <w:t>(11.9, 13.6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218B54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lastRenderedPageBreak/>
              <w:t>11.3 </w:t>
            </w:r>
          </w:p>
          <w:p w14:paraId="4BEAF38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lastRenderedPageBreak/>
              <w:t>(10.3, 12.3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8E407E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lastRenderedPageBreak/>
              <w:t>0.3 </w:t>
            </w:r>
          </w:p>
          <w:p w14:paraId="5F4CD43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0.8, 1.5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21758BB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0.57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7E71A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2.6 (21.3, 23.9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DB030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9.9 </w:t>
            </w:r>
          </w:p>
          <w:p w14:paraId="430F60C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11.4, -8.3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00B891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  <w:tr w:rsidR="00B906FE" w:rsidRPr="00B906FE" w14:paraId="31402079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30F6BC" w14:textId="77777777" w:rsidR="00B906FE" w:rsidRPr="00B906FE" w:rsidRDefault="00B906FE" w:rsidP="00B906FE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3F7650A8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85+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3901060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23.1 </w:t>
            </w:r>
          </w:p>
          <w:p w14:paraId="775077C7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21.9, 24.3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10139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17.1 </w:t>
            </w:r>
          </w:p>
          <w:p w14:paraId="34CB6856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15.8, 18.3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6E69BB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6.1 </w:t>
            </w:r>
          </w:p>
          <w:p w14:paraId="78DB178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4.3, 7.8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hideMark/>
          </w:tcPr>
          <w:p w14:paraId="08219159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D1C2F3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31.1 (29.6, 32.7)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309FEC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-8.0 </w:t>
            </w:r>
          </w:p>
          <w:p w14:paraId="6073EAB0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(-9.9, -6.0)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FF467D" w14:textId="77777777" w:rsidR="00B906FE" w:rsidRPr="00B906FE" w:rsidRDefault="00B906FE" w:rsidP="00B906F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US"/>
              </w:rPr>
            </w:pPr>
            <w:r w:rsidRPr="00B906FE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&lt;0.01 </w:t>
            </w:r>
          </w:p>
        </w:tc>
      </w:tr>
    </w:tbl>
    <w:p w14:paraId="3AE8B3DB" w14:textId="277520CB" w:rsidR="00F077CE" w:rsidRPr="00B50F18" w:rsidRDefault="00122A6E" w:rsidP="00F077CE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B65D22" w:rsidRPr="00B65D22">
        <w:t xml:space="preserve"> </w:t>
      </w:r>
      <w:r w:rsidR="00B65D22" w:rsidRPr="00B65D22">
        <w:rPr>
          <w:rFonts w:ascii="Arial" w:hAnsi="Arial" w:cs="Arial"/>
        </w:rPr>
        <w:t xml:space="preserve">Kidney cancers included renal pelvis in the SEER-Medicare data but not in the NHS data. Ovarian cancers included fallopian tube or primary peritoneal </w:t>
      </w:r>
      <w:proofErr w:type="gramStart"/>
      <w:r w:rsidR="00B65D22" w:rsidRPr="00B65D22">
        <w:rPr>
          <w:rFonts w:ascii="Arial" w:hAnsi="Arial" w:cs="Arial"/>
        </w:rPr>
        <w:t>carcinomas</w:t>
      </w:r>
      <w:proofErr w:type="gramEnd"/>
      <w:r w:rsidR="00B65D22" w:rsidRPr="00B65D22">
        <w:rPr>
          <w:rFonts w:ascii="Arial" w:hAnsi="Arial" w:cs="Arial"/>
        </w:rPr>
        <w:t xml:space="preserve"> and lung cancers included tracheal cancers in the NHS data but not in the SEER-Medicare data.</w:t>
      </w:r>
    </w:p>
    <w:p w14:paraId="0C48B686" w14:textId="77777777" w:rsidR="00F077CE" w:rsidRPr="00B50F18" w:rsidRDefault="00F077CE" w:rsidP="00F077CE">
      <w:pPr>
        <w:rPr>
          <w:rFonts w:ascii="Arial" w:hAnsi="Arial" w:cs="Arial"/>
        </w:rPr>
      </w:pPr>
    </w:p>
    <w:p w14:paraId="5C8EDD9D" w14:textId="77777777" w:rsidR="00F077CE" w:rsidRPr="00B50F18" w:rsidRDefault="00F077CE" w:rsidP="00F077CE">
      <w:pPr>
        <w:rPr>
          <w:rFonts w:ascii="Arial" w:hAnsi="Arial" w:cs="Arial"/>
        </w:rPr>
      </w:pPr>
    </w:p>
    <w:p w14:paraId="6FD8ACF2" w14:textId="77777777" w:rsidR="00F077CE" w:rsidRPr="00B50F18" w:rsidRDefault="00F077CE" w:rsidP="00F077CE">
      <w:pPr>
        <w:rPr>
          <w:rFonts w:ascii="Arial" w:hAnsi="Arial" w:cs="Arial"/>
        </w:rPr>
      </w:pPr>
    </w:p>
    <w:p w14:paraId="666FA2BE" w14:textId="77777777" w:rsidR="00F077CE" w:rsidRPr="00B50F18" w:rsidRDefault="00F077CE" w:rsidP="00F077CE">
      <w:pPr>
        <w:rPr>
          <w:rFonts w:ascii="Arial" w:hAnsi="Arial" w:cs="Arial"/>
        </w:rPr>
      </w:pPr>
    </w:p>
    <w:p w14:paraId="63C34357" w14:textId="77777777" w:rsidR="00F077CE" w:rsidRPr="00B50F18" w:rsidRDefault="00F077CE" w:rsidP="00F077CE">
      <w:pPr>
        <w:rPr>
          <w:rFonts w:ascii="Arial" w:hAnsi="Arial" w:cs="Arial"/>
        </w:rPr>
      </w:pPr>
    </w:p>
    <w:p w14:paraId="54FB4529" w14:textId="77777777" w:rsidR="00F077CE" w:rsidRPr="00B50F18" w:rsidRDefault="00F077CE" w:rsidP="00F077CE">
      <w:pPr>
        <w:rPr>
          <w:rFonts w:ascii="Arial" w:hAnsi="Arial" w:cs="Arial"/>
        </w:rPr>
      </w:pPr>
    </w:p>
    <w:p w14:paraId="46990698" w14:textId="77777777" w:rsidR="00F077CE" w:rsidRPr="00B50F18" w:rsidRDefault="00F077CE" w:rsidP="00F077CE">
      <w:pPr>
        <w:rPr>
          <w:rFonts w:ascii="Arial" w:hAnsi="Arial" w:cs="Arial"/>
        </w:rPr>
      </w:pPr>
    </w:p>
    <w:p w14:paraId="779EC0BE" w14:textId="77777777" w:rsidR="00F077CE" w:rsidRPr="00B50F18" w:rsidRDefault="00F077CE" w:rsidP="00F077CE">
      <w:pPr>
        <w:rPr>
          <w:rFonts w:ascii="Arial" w:hAnsi="Arial" w:cs="Arial"/>
        </w:rPr>
      </w:pPr>
    </w:p>
    <w:p w14:paraId="20553CD3" w14:textId="77777777" w:rsidR="00F077CE" w:rsidRPr="00B50F18" w:rsidRDefault="00F077CE" w:rsidP="00F077CE">
      <w:pPr>
        <w:rPr>
          <w:rFonts w:ascii="Arial" w:hAnsi="Arial" w:cs="Arial"/>
        </w:rPr>
      </w:pPr>
    </w:p>
    <w:p w14:paraId="010B319D" w14:textId="77777777" w:rsidR="00F077CE" w:rsidRPr="00B50F18" w:rsidRDefault="00F077CE" w:rsidP="00F077CE">
      <w:pPr>
        <w:rPr>
          <w:rFonts w:ascii="Arial" w:hAnsi="Arial" w:cs="Arial"/>
        </w:rPr>
      </w:pPr>
    </w:p>
    <w:p w14:paraId="257B080A" w14:textId="77777777" w:rsidR="00F077CE" w:rsidRDefault="00F077CE" w:rsidP="00F077CE">
      <w:pPr>
        <w:rPr>
          <w:rFonts w:ascii="Arial" w:hAnsi="Arial" w:cs="Arial"/>
        </w:rPr>
      </w:pPr>
    </w:p>
    <w:p w14:paraId="69118FE0" w14:textId="77777777" w:rsidR="00AA630D" w:rsidRDefault="00AA630D" w:rsidP="00F077CE">
      <w:pPr>
        <w:rPr>
          <w:rFonts w:ascii="Arial" w:hAnsi="Arial" w:cs="Arial"/>
        </w:rPr>
      </w:pPr>
    </w:p>
    <w:p w14:paraId="08FEA9D1" w14:textId="77777777" w:rsidR="00AA630D" w:rsidRDefault="00AA630D" w:rsidP="00F077CE">
      <w:pPr>
        <w:rPr>
          <w:rFonts w:ascii="Arial" w:hAnsi="Arial" w:cs="Arial"/>
        </w:rPr>
      </w:pPr>
    </w:p>
    <w:p w14:paraId="2A1A3F6A" w14:textId="77777777" w:rsidR="00AA630D" w:rsidRDefault="00AA630D" w:rsidP="00F077CE">
      <w:pPr>
        <w:rPr>
          <w:rFonts w:ascii="Arial" w:hAnsi="Arial" w:cs="Arial"/>
        </w:rPr>
      </w:pPr>
    </w:p>
    <w:p w14:paraId="25C52B35" w14:textId="77777777" w:rsidR="00AA630D" w:rsidRDefault="00AA630D" w:rsidP="00F077CE">
      <w:pPr>
        <w:rPr>
          <w:rFonts w:ascii="Arial" w:hAnsi="Arial" w:cs="Arial"/>
        </w:rPr>
      </w:pPr>
    </w:p>
    <w:p w14:paraId="53C9DDD9" w14:textId="77777777" w:rsidR="00AA630D" w:rsidRDefault="00AA630D" w:rsidP="00F077CE">
      <w:pPr>
        <w:rPr>
          <w:rFonts w:ascii="Arial" w:hAnsi="Arial" w:cs="Arial"/>
        </w:rPr>
      </w:pPr>
    </w:p>
    <w:p w14:paraId="6E0EC2B1" w14:textId="77777777" w:rsidR="00AA630D" w:rsidRDefault="00AA630D" w:rsidP="00F077CE">
      <w:pPr>
        <w:rPr>
          <w:rFonts w:ascii="Arial" w:hAnsi="Arial" w:cs="Arial"/>
        </w:rPr>
      </w:pPr>
    </w:p>
    <w:p w14:paraId="63559BEE" w14:textId="77777777" w:rsidR="00AA630D" w:rsidRDefault="00AA630D" w:rsidP="00F077CE">
      <w:pPr>
        <w:rPr>
          <w:rFonts w:ascii="Arial" w:hAnsi="Arial" w:cs="Arial"/>
        </w:rPr>
      </w:pPr>
    </w:p>
    <w:p w14:paraId="090C7F15" w14:textId="77777777" w:rsidR="00AA630D" w:rsidRDefault="00AA630D" w:rsidP="00F077CE">
      <w:pPr>
        <w:rPr>
          <w:rFonts w:ascii="Arial" w:hAnsi="Arial" w:cs="Arial"/>
        </w:rPr>
      </w:pPr>
    </w:p>
    <w:p w14:paraId="622DABDD" w14:textId="77777777" w:rsidR="00AA630D" w:rsidRPr="00B50F18" w:rsidRDefault="00AA630D" w:rsidP="00F077CE">
      <w:pPr>
        <w:rPr>
          <w:rFonts w:ascii="Arial" w:hAnsi="Arial" w:cs="Arial"/>
        </w:rPr>
      </w:pPr>
    </w:p>
    <w:p w14:paraId="4BDE4A13" w14:textId="77777777" w:rsidR="00F077CE" w:rsidRDefault="00F077CE" w:rsidP="00F077CE">
      <w:pPr>
        <w:rPr>
          <w:rFonts w:ascii="Arial" w:hAnsi="Arial" w:cs="Arial"/>
        </w:rPr>
      </w:pPr>
    </w:p>
    <w:p w14:paraId="41336CF6" w14:textId="10BE49D9" w:rsidR="00F077CE" w:rsidRDefault="00F077CE" w:rsidP="00F077CE">
      <w:pPr>
        <w:rPr>
          <w:rFonts w:ascii="Arial" w:hAnsi="Arial" w:cs="Arial"/>
        </w:rPr>
      </w:pPr>
      <w:r w:rsidRPr="00B50F18">
        <w:rPr>
          <w:rFonts w:ascii="Arial" w:hAnsi="Arial" w:cs="Arial"/>
        </w:rPr>
        <w:lastRenderedPageBreak/>
        <w:t xml:space="preserve">Table </w:t>
      </w:r>
      <w:r w:rsidR="009D7551">
        <w:rPr>
          <w:rFonts w:ascii="Arial" w:hAnsi="Arial" w:cs="Arial"/>
        </w:rPr>
        <w:t>S</w:t>
      </w:r>
      <w:r w:rsidR="00AA630D">
        <w:rPr>
          <w:rFonts w:ascii="Arial" w:hAnsi="Arial" w:cs="Arial"/>
        </w:rPr>
        <w:t>4</w:t>
      </w:r>
      <w:r w:rsidRPr="00B50F18">
        <w:rPr>
          <w:rFonts w:ascii="Arial" w:hAnsi="Arial" w:cs="Arial"/>
        </w:rPr>
        <w:t xml:space="preserve">. Billed symptoms </w:t>
      </w:r>
      <w:proofErr w:type="gramStart"/>
      <w:r w:rsidRPr="00B50F18">
        <w:rPr>
          <w:rFonts w:ascii="Arial" w:hAnsi="Arial" w:cs="Arial"/>
        </w:rPr>
        <w:t>used</w:t>
      </w:r>
      <w:proofErr w:type="gramEnd"/>
      <w:r w:rsidRPr="00B50F18">
        <w:rPr>
          <w:rFonts w:ascii="Arial" w:hAnsi="Arial" w:cs="Arial"/>
        </w:rPr>
        <w:t xml:space="preserve"> to assess healthcare utilization for potential cancer symptoms in the pre-diagnosis period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1"/>
        <w:gridCol w:w="3425"/>
        <w:gridCol w:w="4148"/>
      </w:tblGrid>
      <w:tr w:rsidR="00F077CE" w:rsidRPr="00B50F18" w14:paraId="2CD09D5E" w14:textId="77777777">
        <w:trPr>
          <w:trHeight w:val="300"/>
          <w:tblHeader/>
        </w:trPr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6CE7DF3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Cancer Site</w:t>
            </w:r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166A8C7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Symptom Categories</w:t>
            </w:r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hideMark/>
          </w:tcPr>
          <w:p w14:paraId="109B31C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b/>
                <w:bCs/>
              </w:rPr>
              <w:t>Source(s</w:t>
            </w:r>
            <w:r w:rsidRPr="00B50F18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*</w:t>
            </w:r>
          </w:p>
        </w:tc>
      </w:tr>
      <w:tr w:rsidR="00F077CE" w:rsidRPr="00B50F18" w14:paraId="2BBD84E5" w14:textId="77777777" w:rsidTr="00C547E1">
        <w:trPr>
          <w:trHeight w:val="300"/>
        </w:trPr>
        <w:tc>
          <w:tcPr>
            <w:tcW w:w="17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31FA5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ladder </w:t>
            </w:r>
          </w:p>
          <w:p w14:paraId="4A5D914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9A468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91643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F8F2A2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0A00E8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5AE40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tender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EAD23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3B2D95F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250C70D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F10FF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nem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FF6E0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0C2385B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EDF8CE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2E82F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ack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641FC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36218748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9CD52F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F56C6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one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4CA9F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3CA7DB5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F4F961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3EE93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onstipa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86E26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746CE39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E96574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9DE00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ysur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A86C1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55E8BD3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26238D2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2AC18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Increased frequency of urina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4E5D5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3CE9546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726D54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CFC98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Invisible hematur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73DCC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3486AAE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E5796E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462C6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Jaundic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228CF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F16A89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D56810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A1F7E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alais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B183B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2DFAB8DF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34DBF82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B8A93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Poor appetit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410F7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597F838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69313DD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6DB86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Raised creatinin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47832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718FC28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BE59E66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FA660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Raised white cell count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29E70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60DD70D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32638CA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5D7A8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Swelling in the feet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3211B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2600039C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A3DE0A3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DF977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Urinary tract infec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C2B0A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01BE8C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99744C5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36363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Visible hematur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CBF25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0394C98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9BD6ACB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B69B1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Weight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6823F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57EADA59" w14:textId="77777777" w:rsidTr="00C547E1">
        <w:trPr>
          <w:trHeight w:val="300"/>
        </w:trPr>
        <w:tc>
          <w:tcPr>
            <w:tcW w:w="17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3C392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olorectal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69C0D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bloat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180E5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A09B0A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7C771C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63E8C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E526A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03590EC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0CA255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08844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tender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C77ED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24DD1F8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A982BD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D6277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nem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B452E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328B9473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20EDC4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24602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Loss of appetit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89E7B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294895D3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FCADD5D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9B0D9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ack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65BE7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4CB8F8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0A89B23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54859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lood in stool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96306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/Rasmussen et al, 2019 </w:t>
            </w:r>
          </w:p>
        </w:tc>
      </w:tr>
      <w:tr w:rsidR="00F077CE" w:rsidRPr="00B50F18" w14:paraId="2F7B830D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04DD2A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98569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hange in bowel habit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3EE8F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5A4BF98A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05F5C38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61A9A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onstipa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B67FA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5D7C95C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FB1151A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83447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iarrhe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E7322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28BD4613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F89E9C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DB2B6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Iron deficiency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1CBE4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60D924E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035FFED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A7E35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Rectal bleed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C95BF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4AC65D3E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568E785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867EA2" w14:textId="77777777" w:rsidR="00F077CE" w:rsidRPr="00B50F18" w:rsidRDefault="00F077CE">
            <w:pPr>
              <w:rPr>
                <w:rFonts w:ascii="Arial" w:hAnsi="Arial" w:cs="Arial"/>
              </w:rPr>
            </w:pPr>
            <w:proofErr w:type="gramStart"/>
            <w:r w:rsidRPr="00B50F18">
              <w:rPr>
                <w:rFonts w:ascii="Arial" w:hAnsi="Arial" w:cs="Arial"/>
              </w:rPr>
              <w:t>Weakness</w:t>
            </w:r>
            <w:proofErr w:type="gramEnd"/>
            <w:r w:rsidRPr="00B50F18">
              <w:rPr>
                <w:rFonts w:ascii="Arial" w:hAnsi="Arial" w:cs="Arial"/>
              </w:rPr>
              <w:t xml:space="preserve"> and fatigu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B4D1D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/Rasmussen et al, 2019 </w:t>
            </w:r>
          </w:p>
          <w:p w14:paraId="71E3C9E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</w:tc>
      </w:tr>
      <w:tr w:rsidR="00F077CE" w:rsidRPr="00B50F18" w14:paraId="5FA604C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6F3ECC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CEDB7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Weight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C744C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2FB42950" w14:textId="77777777" w:rsidTr="00C547E1">
        <w:trPr>
          <w:trHeight w:val="300"/>
        </w:trPr>
        <w:tc>
          <w:tcPr>
            <w:tcW w:w="17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12C7A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Esophagus </w:t>
            </w:r>
          </w:p>
          <w:p w14:paraId="0E82E8D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2BC53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3AB16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EF04E10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DA1AFB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DDD3A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tender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0E341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8B5C5E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3EF862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F9F41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nem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16B8A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C992A07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07587A7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E20AF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hronic cough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CBF59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70D4C8AE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AEDFA4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A838C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onstipa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98392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64F3FC88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E23BAAA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BCE48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yspeps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98B21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52F21E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F2BDCB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C0887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ysphag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3F370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707D1669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C342EE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F900A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GI bleed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9BF11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367A7CE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9D19B2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3AEFE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Hematemesi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115F1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530DFE0D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4159723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53D39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Hoarse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E7F77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78AB4F90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AD826F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5ACCC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Low hemoglob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6FF23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0252483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F183AA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8DFAF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Nause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E0E23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1AFED0EA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9A86A33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FEFDA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Poor appetit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56837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D93A82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CA16292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4F526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Reflux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1931A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407C703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4A6554D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235E4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Thrombocytosi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E5054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7ACFD4F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96A989A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6D35F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Vomit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BC45D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3CAD709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2291638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460EC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Weight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B1B71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CAA46EF" w14:textId="77777777" w:rsidTr="00C547E1">
        <w:trPr>
          <w:trHeight w:val="435"/>
        </w:trPr>
        <w:tc>
          <w:tcPr>
            <w:tcW w:w="17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A845A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idney </w:t>
            </w:r>
          </w:p>
          <w:p w14:paraId="4D84887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73CF3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E13B3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226EC40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B702C5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63016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tender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3A359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7DD95020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A421988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DA5EC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nem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72F97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D59802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4E3CC2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1C60D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ack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BCF6E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259236D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D95F61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0DAFD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onstipa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2061E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2B4832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0B0E923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ECA3B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eep vein thrombocytosi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510EE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FD7457F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218A94A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235D3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Fever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BBF5F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4FC70309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091C0E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A308E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Invisible hematur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98963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1E813788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0CC5F5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71613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alais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AC77E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19E50EF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E3C28FB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FD177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icrocytosi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7970B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7A47822E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37B08D3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0E2EE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Nause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29A91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BFAC21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45A27D5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B6D97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Poor appetit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C08D5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E54AEA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DF46F0D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55343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Thrombocytosi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C2055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39A3F4BC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1BC3B4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3A856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Urinary tract infec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1BC6B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3C9BBF6D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1F0B36D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20425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Visible hematur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9E43C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F46B1BE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E0B9C07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6D93C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Weight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CC28D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5E4622DB" w14:textId="77777777" w:rsidTr="00C547E1">
        <w:trPr>
          <w:trHeight w:val="300"/>
        </w:trPr>
        <w:tc>
          <w:tcPr>
            <w:tcW w:w="17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1D9B5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Leukemia </w:t>
            </w:r>
          </w:p>
          <w:p w14:paraId="78DE3AB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7F68F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EA36D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0697998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3B4079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94B7F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tender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61BBA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8D8BD7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96A9A5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AF67C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leeding gum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2C056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C46EE7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DE8CE0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35AA6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reathless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D8126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12C1024A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836CDB3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7E4C1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ruises 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39857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07FC2C9C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1819A3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06E95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hest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322D3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94F6A3D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048098D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A35ED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hronic cough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7AE27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393E4F2E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6AB9309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3470D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iarrhe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D91D1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52B0173E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6705E4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DE412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izzy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757FA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34F767BC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87887FB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05759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Fever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7CC75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6AB013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253741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98385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Flu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B65A1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36959A47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95990AA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0F97C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Heavy menstruation 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3DCAB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61F4B9C8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44C758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46814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Hypertens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DB7A6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577EB09E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488161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C4EB9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alais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8EDB4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76D9B3D3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24A9356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03205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Nause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FC51C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3DE0D0A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8D4ADF3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22065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Nosebleed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5A00E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8C4F12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4B1FF8B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A5660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Pale sk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477E4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4C221E8D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664C402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C03BD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Vomit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C4B36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8CF1F5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3FAEC4D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48211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Weight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2A1E0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1B67529" w14:textId="77777777" w:rsidTr="00C547E1">
        <w:trPr>
          <w:trHeight w:val="300"/>
        </w:trPr>
        <w:tc>
          <w:tcPr>
            <w:tcW w:w="17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F1AE1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Liver </w:t>
            </w:r>
          </w:p>
          <w:p w14:paraId="4EB144C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A899F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bloat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27E62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503971E7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FB9944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79BD8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68F98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59FA9820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6D39E28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674C4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tender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E73C2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4B55FC3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DAAF13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F5CDC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ppetite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E37D9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2D5B8B1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CB8EB32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23BF9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Enlarged liver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7B042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32D8091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BF39DF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FEDCF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Enlarged splee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6F2B2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32A848F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4E22DA6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FDEEC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 xml:space="preserve">Fluid </w:t>
            </w:r>
            <w:proofErr w:type="spellStart"/>
            <w:proofErr w:type="gramStart"/>
            <w:r w:rsidRPr="00B50F18">
              <w:rPr>
                <w:rFonts w:ascii="Arial" w:hAnsi="Arial" w:cs="Arial"/>
              </w:rPr>
              <w:t>build</w:t>
            </w:r>
            <w:proofErr w:type="gramEnd"/>
            <w:r w:rsidRPr="00B50F18">
              <w:rPr>
                <w:rFonts w:ascii="Arial" w:hAnsi="Arial" w:cs="Arial"/>
              </w:rPr>
              <w:t xml:space="preserve"> up</w:t>
            </w:r>
            <w:proofErr w:type="spellEnd"/>
            <w:r w:rsidRPr="00B50F18">
              <w:rPr>
                <w:rFonts w:ascii="Arial" w:hAnsi="Arial" w:cs="Arial"/>
              </w:rPr>
              <w:t xml:space="preserve"> in abdome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BF22D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4F1FABB0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D0390FA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DDCCF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Itch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0C18C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598229D8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D0A6285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724B2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Jaundic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B9F1E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7DA4AEB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18C382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52431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Nause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E3F7C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1C2C3240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1D0334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4CABB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Vomit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64AC2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40EEF48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69086E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9555D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Weight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0A085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3EB04AFA" w14:textId="77777777" w:rsidTr="00C547E1">
        <w:trPr>
          <w:trHeight w:val="300"/>
        </w:trPr>
        <w:tc>
          <w:tcPr>
            <w:tcW w:w="17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26DF3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lastRenderedPageBreak/>
              <w:t>Lung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4E1F7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normal spirometry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19F3F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F5ED05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C393E47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16DB0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reathless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DD359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35CE032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36B0FD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4C7A1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hest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F5626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F299D43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B5AFBC7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79E5A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hronic cough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6AE6E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5C8243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A82EFA6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30AB1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Finger clubb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21626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1FE41EA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A21366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31F08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Hemoptysi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E456D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3BA6079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D785DB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AECFD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Hoarse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67B5E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1A7094A7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013B79B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77913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Lymphadenopathy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0BF2D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FD4C727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C037D0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E0050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alais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2EB4A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C22128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0E8F94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AF4DD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Poor appetit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4AFEE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D10C67D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22C9AE2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3E968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Recurrent chest infec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21D5B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46DCE02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79B90AA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0988C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Shoulder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D0E48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674EB19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28FCD13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BB1F6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Stridor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AF9F0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F9FE99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E6BEBDA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43F13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Superior vena cava obstruc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89E84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2AB9B9E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4D0458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0739E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Thrombocytosi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46580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709674A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C7DFA8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FFF53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Weight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6FFEF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A80EE30" w14:textId="77777777" w:rsidTr="00C547E1">
        <w:trPr>
          <w:trHeight w:val="300"/>
        </w:trPr>
        <w:tc>
          <w:tcPr>
            <w:tcW w:w="17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06C40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Lymphoma </w:t>
            </w:r>
          </w:p>
          <w:p w14:paraId="399AF66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EC315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bloat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2E124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16695A5C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F3E7596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31E6A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69F1A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8E85139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2BC2D19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1B025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tender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35401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560CA3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380F19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C2022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ack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DA790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B01845A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D39A7C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E7097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reathless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62D13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9B19A2C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43F21D9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0261A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ruises 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699CD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4A61C86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D74762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E6A7A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hill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BA0BC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59CAF90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451D05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B35B6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onstipa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C71DB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67C7B5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AC04055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70DEF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yspeps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26544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31D0113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093A38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F42D8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Lymphadenopathy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829D0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00C42FC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630E00B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0FCBE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alais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0E48D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FEA236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17274D7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F95E4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Nause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A1DEB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76D93D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45C9869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4FA8E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Vomit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0F2E3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5F5FF9CD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1CE0D4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E12D8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Weight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9C2C6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8736439" w14:textId="77777777" w:rsidTr="00C547E1">
        <w:trPr>
          <w:trHeight w:val="300"/>
        </w:trPr>
        <w:tc>
          <w:tcPr>
            <w:tcW w:w="17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FF28E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yeloma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D02B4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nem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1875F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3EFA066D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DD8951B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DD01B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ack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97288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1FB4044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8D55F76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BBFFD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one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53C4D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DEDA48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8145E19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6AC42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one weak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F46C5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79A7F81A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0CD4468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C6053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reathless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C250F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05CC7FF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BE5F362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B6CCD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hest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DD56E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7E1BDA9A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2714BD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76640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Fractur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E7FE8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437FB4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D9E3F2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EA9DA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Hypercalcem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AEF69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2A0C36D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2AF40C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562EA0" w14:textId="77777777" w:rsidR="00F077CE" w:rsidRPr="00B50F18" w:rsidRDefault="00F077CE">
            <w:pPr>
              <w:rPr>
                <w:rFonts w:ascii="Arial" w:hAnsi="Arial" w:cs="Arial"/>
              </w:rPr>
            </w:pPr>
            <w:proofErr w:type="spellStart"/>
            <w:r w:rsidRPr="00B50F18">
              <w:rPr>
                <w:rFonts w:ascii="Arial" w:hAnsi="Arial" w:cs="Arial"/>
              </w:rPr>
              <w:t>Hyperviscosity</w:t>
            </w:r>
            <w:proofErr w:type="spellEnd"/>
            <w:r w:rsidRPr="00B50F18">
              <w:rPr>
                <w:rFonts w:ascii="Arial" w:hAnsi="Arial" w:cs="Arial"/>
              </w:rPr>
              <w:t>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47797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16E8934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1A13ADD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5BF8D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Joint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653D2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58F0A1B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3660F62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691C9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Leukopen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7A753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5CAA819E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277D8C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C4C74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Nause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1CC47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617173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43B698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4D60A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Nosebleed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81A80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B972EF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EE16AB3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C71BD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Peripheral neuropathy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83AD2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601A54B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1F1026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F7343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Recurrent chest infec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9AFE4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8B2CE3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D2FF525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DC8D6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Spinal cord compress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29266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439198CF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E9D6EB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AE3E4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Thrombocytopen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98CA3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4C6EE020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3A0235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78171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Weight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1ADBC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8D9C5FD" w14:textId="77777777" w:rsidTr="00C547E1">
        <w:trPr>
          <w:trHeight w:val="300"/>
        </w:trPr>
        <w:tc>
          <w:tcPr>
            <w:tcW w:w="17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98FC3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Pancreas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11E7D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F6D1C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3D2543A0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58D2B77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C942A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tender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0FEDD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1CF230AE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9A0332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D6694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ack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92B9E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2EC43C0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242365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2A704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onstipa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215B9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58F0993A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93F8F8B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72876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ark urin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C19EA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7E2DF0A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1332C2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30A13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eep vein thrombosi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A6844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729EA64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3756A5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7C7BD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iarrhe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A6EB5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66890290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B5E6E9A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C5DE6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Gallbladder enlargement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F1710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666C7AC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134336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A45E7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Itchy sk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C7EA1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494AD41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AAEF8E2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8EF91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Jaundic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F63B38" w14:textId="77777777" w:rsidR="00F077CE" w:rsidRPr="00B50F18" w:rsidRDefault="00F077CE">
            <w:pPr>
              <w:rPr>
                <w:rFonts w:ascii="Arial" w:hAnsi="Arial" w:cs="Arial"/>
              </w:rPr>
            </w:pPr>
            <w:proofErr w:type="spellStart"/>
            <w:r w:rsidRPr="00B50F18">
              <w:rPr>
                <w:rFonts w:ascii="Arial" w:hAnsi="Arial" w:cs="Arial"/>
                <w:lang w:val="fr-FR"/>
              </w:rPr>
              <w:t>Stapley</w:t>
            </w:r>
            <w:proofErr w:type="spellEnd"/>
            <w:r w:rsidRPr="00B50F18">
              <w:rPr>
                <w:rFonts w:ascii="Arial" w:hAnsi="Arial" w:cs="Arial"/>
                <w:lang w:val="fr-FR"/>
              </w:rPr>
              <w:t xml:space="preserve"> et al, 2012 &amp; Moore et al, 2021</w:t>
            </w:r>
            <w:r w:rsidRPr="00B50F18">
              <w:rPr>
                <w:rFonts w:ascii="Arial" w:hAnsi="Arial" w:cs="Arial"/>
              </w:rPr>
              <w:t> </w:t>
            </w:r>
          </w:p>
        </w:tc>
      </w:tr>
      <w:tr w:rsidR="00F077CE" w:rsidRPr="00B50F18" w14:paraId="176E3B9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6B692A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23E70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Light colored or greasy stool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62EEC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52CE382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AF071F5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50B1F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Liver enlargement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C9765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1D98B34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C4C373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EFCC3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alais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79540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6A197CE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621BF5A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B6810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Nause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812FF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407C6209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ED8AA63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0D925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Poor appetit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B3457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343A4B0C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EC9C683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D1883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Pulmonary embolism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63DDA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 &amp; Moore et al, 2021 </w:t>
            </w:r>
          </w:p>
        </w:tc>
      </w:tr>
      <w:tr w:rsidR="00F077CE" w:rsidRPr="00B50F18" w14:paraId="5432B948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B5DD1D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49089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Vomit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DA712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5112716E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8FAE522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352B5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Weight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ECD326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Stapley et al, 2012 </w:t>
            </w:r>
          </w:p>
        </w:tc>
      </w:tr>
      <w:tr w:rsidR="00F077CE" w:rsidRPr="00B50F18" w14:paraId="4C7EB946" w14:textId="77777777" w:rsidTr="00C547E1">
        <w:trPr>
          <w:trHeight w:val="300"/>
        </w:trPr>
        <w:tc>
          <w:tcPr>
            <w:tcW w:w="17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9659C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Stomach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0033A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bloat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CAD5F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01EA7C7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4967EC8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8A9C0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902BB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lang w:val="fr-FR"/>
              </w:rPr>
              <w:t>Moore et al, 2021 &amp; Rasmussen et al, 2018</w:t>
            </w:r>
            <w:r w:rsidRPr="00B50F18">
              <w:rPr>
                <w:rFonts w:ascii="Arial" w:hAnsi="Arial" w:cs="Arial"/>
              </w:rPr>
              <w:t> </w:t>
            </w:r>
          </w:p>
        </w:tc>
      </w:tr>
      <w:tr w:rsidR="00F077CE" w:rsidRPr="00B50F18" w14:paraId="0B7FDC3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BB5279D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BD71B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tender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C0C62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lang w:val="fr-FR"/>
              </w:rPr>
              <w:t>Moore et al, 2021 &amp; Rasmussen et al, 2018</w:t>
            </w:r>
            <w:r w:rsidRPr="00B50F18">
              <w:rPr>
                <w:rFonts w:ascii="Arial" w:hAnsi="Arial" w:cs="Arial"/>
              </w:rPr>
              <w:t> </w:t>
            </w:r>
          </w:p>
        </w:tc>
      </w:tr>
      <w:tr w:rsidR="00F077CE" w:rsidRPr="00B50F18" w14:paraId="6D0047B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32F9CB8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9C12E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nem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8E6D3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33133F5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ECB4F68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B2173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ppetite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32131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 &amp; Rasmussen et al, 2018 </w:t>
            </w:r>
          </w:p>
        </w:tc>
      </w:tr>
      <w:tr w:rsidR="00F077CE" w:rsidRPr="00B50F18" w14:paraId="2C137EB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47181E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90C26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lood in stool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7F84B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1F5E1888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2F1976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49877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hest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DD785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17FD9C9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7DFE4C8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58C28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onstipa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2B378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337A3710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76C49C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58499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yspeps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0BF31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601E7C83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29F3BF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CDA80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ysphag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B3570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lang w:val="fr-FR"/>
              </w:rPr>
              <w:t>Moore et al, 2021 &amp; Rasmussen et al, 2018</w:t>
            </w:r>
            <w:r w:rsidRPr="00B50F18">
              <w:rPr>
                <w:rFonts w:ascii="Arial" w:hAnsi="Arial" w:cs="Arial"/>
              </w:rPr>
              <w:t> </w:t>
            </w:r>
          </w:p>
        </w:tc>
      </w:tr>
      <w:tr w:rsidR="00F077CE" w:rsidRPr="00B50F18" w14:paraId="3DB3AEB9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C9B86A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8A99E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Fluid buildup in abdome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3FF55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4E791A9A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142B7F7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98408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Hematemesi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EFF43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187F5CED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6FE755E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E94E7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Low hemoglob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73473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437F99BF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91CAB1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DB832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Nause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42DF5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lang w:val="fr-FR"/>
              </w:rPr>
              <w:t>Moore et al, 2021 &amp; Rasmussen et al, 2018</w:t>
            </w:r>
            <w:r w:rsidRPr="00B50F18">
              <w:rPr>
                <w:rFonts w:ascii="Arial" w:hAnsi="Arial" w:cs="Arial"/>
              </w:rPr>
              <w:t> </w:t>
            </w:r>
          </w:p>
        </w:tc>
      </w:tr>
      <w:tr w:rsidR="00F077CE" w:rsidRPr="00B50F18" w14:paraId="766381D9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13A1F9D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DB7AB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Reflux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00810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21ECCBB2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2794F86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ECC4E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Thrombocytosi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49FFF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6C862723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44F2AE8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2DC57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Vomit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FC84F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lang w:val="fr-FR"/>
              </w:rPr>
              <w:t>Moore et al, 2021 &amp; Rasmussen et al, 2018</w:t>
            </w:r>
            <w:r w:rsidRPr="00B50F18">
              <w:rPr>
                <w:rFonts w:ascii="Arial" w:hAnsi="Arial" w:cs="Arial"/>
              </w:rPr>
              <w:t> </w:t>
            </w:r>
          </w:p>
        </w:tc>
      </w:tr>
      <w:tr w:rsidR="00F077CE" w:rsidRPr="00B50F18" w14:paraId="4DA9C43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1984C05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A941A4" w14:textId="77777777" w:rsidR="00F077CE" w:rsidRPr="00B50F18" w:rsidRDefault="00F077CE">
            <w:pPr>
              <w:rPr>
                <w:rFonts w:ascii="Arial" w:hAnsi="Arial" w:cs="Arial"/>
              </w:rPr>
            </w:pPr>
            <w:proofErr w:type="gramStart"/>
            <w:r w:rsidRPr="00B50F18">
              <w:rPr>
                <w:rFonts w:ascii="Arial" w:hAnsi="Arial" w:cs="Arial"/>
              </w:rPr>
              <w:t>Weakness</w:t>
            </w:r>
            <w:proofErr w:type="gramEnd"/>
            <w:r w:rsidRPr="00B50F18">
              <w:rPr>
                <w:rFonts w:ascii="Arial" w:hAnsi="Arial" w:cs="Arial"/>
              </w:rPr>
              <w:t xml:space="preserve"> and fatigu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482B1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CS </w:t>
            </w:r>
          </w:p>
        </w:tc>
      </w:tr>
      <w:tr w:rsidR="00F077CE" w:rsidRPr="00B50F18" w14:paraId="1E38F8A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4D9F217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2909F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Weight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70FA2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  <w:lang w:val="fr-FR"/>
              </w:rPr>
              <w:t>Moore et al, 2021 &amp; Rasmussen et al, 2018</w:t>
            </w:r>
            <w:r w:rsidRPr="00B50F18">
              <w:rPr>
                <w:rFonts w:ascii="Arial" w:hAnsi="Arial" w:cs="Arial"/>
              </w:rPr>
              <w:t> </w:t>
            </w:r>
          </w:p>
        </w:tc>
      </w:tr>
      <w:tr w:rsidR="00F077CE" w:rsidRPr="00B50F18" w14:paraId="7A0917FF" w14:textId="77777777" w:rsidTr="00C547E1">
        <w:trPr>
          <w:trHeight w:val="300"/>
        </w:trPr>
        <w:tc>
          <w:tcPr>
            <w:tcW w:w="17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A782F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Ovary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574FC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bloat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9DA67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73E1AD80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9EA84E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F86D4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distens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85FA5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44121A7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3C9F5C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E754F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B3A15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F8D3AC1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1B4F389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EFAFE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tender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3B0DC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5220E77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813CA51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4554D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ack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D4F75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5C64580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691ABC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768C6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Blood in stool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F5D11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5AD8F0A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09195C8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2BC49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hange in bowel habit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21B1C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1842EE8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E551639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426D4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Constipa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66742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7D0B070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7082943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23C4E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Diarrhe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45EE38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542C41C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C0D8737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090A3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Fluid buildup in abdome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DACE6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30C78AD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0E3F6F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851CE6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Increased frequency of urinatio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B2508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3A80A6FC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225CDAB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50041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Irregular mense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BADB6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1B6785A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492E8D6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FB4B0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Lump in abdome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7A6452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550C1224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D7EB4F9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F1B0D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Nause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19EFA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58E1B4DF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B20D08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EDE3D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Poor appetit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4AFD3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8F8B43F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5E4B357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C0F2C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Postmenopausal bleed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2DFAB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295FDE8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827A655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24F5B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Rectal bleed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F3BB29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7441414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DE89138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1809A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Reflux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38271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AEE1896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6720E0C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91A05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Vomiting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C0724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134F9FC5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B32352B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2E8411" w14:textId="77777777" w:rsidR="00F077CE" w:rsidRPr="00B50F18" w:rsidRDefault="00F077CE">
            <w:pPr>
              <w:rPr>
                <w:rFonts w:ascii="Arial" w:hAnsi="Arial" w:cs="Arial"/>
              </w:rPr>
            </w:pPr>
            <w:proofErr w:type="gramStart"/>
            <w:r w:rsidRPr="00B50F18">
              <w:rPr>
                <w:rFonts w:ascii="Arial" w:hAnsi="Arial" w:cs="Arial"/>
              </w:rPr>
              <w:t>Weakness</w:t>
            </w:r>
            <w:proofErr w:type="gramEnd"/>
            <w:r w:rsidRPr="00B50F18">
              <w:rPr>
                <w:rFonts w:ascii="Arial" w:hAnsi="Arial" w:cs="Arial"/>
              </w:rPr>
              <w:t xml:space="preserve"> and fatigu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8D6B0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0E04DEAD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0B1134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3D1B93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Weight lo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57CA9E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3B7A58B" w14:textId="77777777" w:rsidTr="00C547E1">
        <w:trPr>
          <w:trHeight w:val="300"/>
        </w:trPr>
        <w:tc>
          <w:tcPr>
            <w:tcW w:w="178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DF4D1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Uterus </w:t>
            </w: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9C642F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pa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BC4534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789831A9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756B48B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58F35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Abdominal tendernes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37B3475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4717DD7C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1B61357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10964B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High blood glucose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62A31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02AB07FA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998AAFF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E4E76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Invisible hematur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8D601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D0DF6BB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65DC434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3CFC8D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Irregular mense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B168CA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  <w:tr w:rsidR="00F077CE" w:rsidRPr="00B50F18" w14:paraId="6D4332E9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BBF4CC2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F08CD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Low hemoglobin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56D55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4D04316C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604F959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DEA9F7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Thrombocytosis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2B5261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Moore et al, 2021 </w:t>
            </w:r>
          </w:p>
        </w:tc>
      </w:tr>
      <w:tr w:rsidR="00F077CE" w:rsidRPr="00B50F18" w14:paraId="3BD0F36E" w14:textId="77777777" w:rsidTr="00C547E1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4E8E270" w14:textId="77777777" w:rsidR="00F077CE" w:rsidRPr="00B50F18" w:rsidRDefault="00F077CE">
            <w:pPr>
              <w:rPr>
                <w:rFonts w:ascii="Arial" w:hAnsi="Arial" w:cs="Arial"/>
              </w:rPr>
            </w:pPr>
          </w:p>
        </w:tc>
        <w:tc>
          <w:tcPr>
            <w:tcW w:w="3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543B33C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Visible hematuria </w:t>
            </w:r>
          </w:p>
        </w:tc>
        <w:tc>
          <w:tcPr>
            <w:tcW w:w="4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3FE8C0" w14:textId="77777777" w:rsidR="00F077CE" w:rsidRPr="00B50F18" w:rsidRDefault="00F077CE">
            <w:pPr>
              <w:rPr>
                <w:rFonts w:ascii="Arial" w:hAnsi="Arial" w:cs="Arial"/>
              </w:rPr>
            </w:pPr>
            <w:r w:rsidRPr="00B50F18">
              <w:rPr>
                <w:rFonts w:ascii="Arial" w:hAnsi="Arial" w:cs="Arial"/>
              </w:rPr>
              <w:t>Koo et al, 2018 </w:t>
            </w:r>
          </w:p>
        </w:tc>
      </w:tr>
    </w:tbl>
    <w:p w14:paraId="5A17892B" w14:textId="77777777" w:rsidR="00F077CE" w:rsidRPr="00B50F18" w:rsidRDefault="00F077CE" w:rsidP="00F077CE">
      <w:pPr>
        <w:rPr>
          <w:rFonts w:ascii="Arial" w:hAnsi="Arial" w:cs="Arial"/>
        </w:rPr>
      </w:pPr>
    </w:p>
    <w:p w14:paraId="53F61807" w14:textId="77777777" w:rsidR="00F077CE" w:rsidRDefault="00F077CE" w:rsidP="00F077CE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AF7857">
        <w:t xml:space="preserve"> </w:t>
      </w:r>
      <w:r w:rsidRPr="00AF7857">
        <w:rPr>
          <w:rFonts w:ascii="Arial" w:hAnsi="Arial" w:cs="Arial"/>
        </w:rPr>
        <w:t xml:space="preserve">Koo MM, Swann R, McPhail S, Abel GA, Elliss-Brookes L, Rubin GP, </w:t>
      </w:r>
      <w:proofErr w:type="spellStart"/>
      <w:r w:rsidRPr="00AF7857">
        <w:rPr>
          <w:rFonts w:ascii="Arial" w:hAnsi="Arial" w:cs="Arial"/>
        </w:rPr>
        <w:t>Lyratzopoulos</w:t>
      </w:r>
      <w:proofErr w:type="spellEnd"/>
      <w:r w:rsidRPr="00AF7857">
        <w:rPr>
          <w:rFonts w:ascii="Arial" w:hAnsi="Arial" w:cs="Arial"/>
        </w:rPr>
        <w:t xml:space="preserve"> G. Presenting symptoms of cancer and stage at diagnosis: evidence from a cross-sectional, population-based study. Lancet Oncol. 2020 Jan;21(1):73-79. </w:t>
      </w:r>
      <w:proofErr w:type="spellStart"/>
      <w:r w:rsidRPr="00AF7857">
        <w:rPr>
          <w:rFonts w:ascii="Arial" w:hAnsi="Arial" w:cs="Arial"/>
        </w:rPr>
        <w:t>doi</w:t>
      </w:r>
      <w:proofErr w:type="spellEnd"/>
      <w:r w:rsidRPr="00AF7857">
        <w:rPr>
          <w:rFonts w:ascii="Arial" w:hAnsi="Arial" w:cs="Arial"/>
        </w:rPr>
        <w:t xml:space="preserve">: 10.1016/S1470-2045(19)30595-9. </w:t>
      </w:r>
      <w:proofErr w:type="spellStart"/>
      <w:r w:rsidRPr="00AF7857">
        <w:rPr>
          <w:rFonts w:ascii="Arial" w:hAnsi="Arial" w:cs="Arial"/>
        </w:rPr>
        <w:t>Epub</w:t>
      </w:r>
      <w:proofErr w:type="spellEnd"/>
      <w:r w:rsidRPr="00AF7857">
        <w:rPr>
          <w:rFonts w:ascii="Arial" w:hAnsi="Arial" w:cs="Arial"/>
        </w:rPr>
        <w:t xml:space="preserve"> 2019 Nov 6. PMID: 31704137; PMCID: PMC6941215.</w:t>
      </w:r>
    </w:p>
    <w:p w14:paraId="2304A37B" w14:textId="77777777" w:rsidR="00F077CE" w:rsidRPr="00FF7EF6" w:rsidRDefault="00F077CE" w:rsidP="00F077CE">
      <w:pPr>
        <w:rPr>
          <w:rFonts w:ascii="Arial" w:hAnsi="Arial" w:cs="Arial"/>
        </w:rPr>
      </w:pPr>
      <w:r w:rsidRPr="00FF7EF6">
        <w:rPr>
          <w:rFonts w:ascii="Arial" w:hAnsi="Arial" w:cs="Arial"/>
        </w:rPr>
        <w:lastRenderedPageBreak/>
        <w:t xml:space="preserve">Moore SF, Price SJ, </w:t>
      </w:r>
      <w:proofErr w:type="spellStart"/>
      <w:r w:rsidRPr="00FF7EF6">
        <w:rPr>
          <w:rFonts w:ascii="Arial" w:hAnsi="Arial" w:cs="Arial"/>
        </w:rPr>
        <w:t>Chowienczyk</w:t>
      </w:r>
      <w:proofErr w:type="spellEnd"/>
      <w:r w:rsidRPr="00FF7EF6">
        <w:rPr>
          <w:rFonts w:ascii="Arial" w:hAnsi="Arial" w:cs="Arial"/>
        </w:rPr>
        <w:t xml:space="preserve"> S, Bostock J, Hamilton W. The impact of changing risk thresholds on the number of people in England eligible for urgent investigation </w:t>
      </w:r>
      <w:proofErr w:type="gramStart"/>
      <w:r w:rsidRPr="00FF7EF6">
        <w:rPr>
          <w:rFonts w:ascii="Arial" w:hAnsi="Arial" w:cs="Arial"/>
        </w:rPr>
        <w:t>for</w:t>
      </w:r>
      <w:proofErr w:type="gramEnd"/>
      <w:r w:rsidRPr="00FF7EF6">
        <w:rPr>
          <w:rFonts w:ascii="Arial" w:hAnsi="Arial" w:cs="Arial"/>
        </w:rPr>
        <w:t xml:space="preserve"> possible cancer: an observational cross-sectional study. Br J Cancer. 2021 Nov;125(11):1593-1597. </w:t>
      </w:r>
      <w:proofErr w:type="spellStart"/>
      <w:r w:rsidRPr="00FF7EF6">
        <w:rPr>
          <w:rFonts w:ascii="Arial" w:hAnsi="Arial" w:cs="Arial"/>
        </w:rPr>
        <w:t>doi</w:t>
      </w:r>
      <w:proofErr w:type="spellEnd"/>
      <w:r w:rsidRPr="00FF7EF6">
        <w:rPr>
          <w:rFonts w:ascii="Arial" w:hAnsi="Arial" w:cs="Arial"/>
        </w:rPr>
        <w:t xml:space="preserve">: 10.1038/s41416-021-01541-4. </w:t>
      </w:r>
      <w:proofErr w:type="spellStart"/>
      <w:r w:rsidRPr="00FF7EF6">
        <w:rPr>
          <w:rFonts w:ascii="Arial" w:hAnsi="Arial" w:cs="Arial"/>
        </w:rPr>
        <w:t>Epub</w:t>
      </w:r>
      <w:proofErr w:type="spellEnd"/>
      <w:r w:rsidRPr="00FF7EF6">
        <w:rPr>
          <w:rFonts w:ascii="Arial" w:hAnsi="Arial" w:cs="Arial"/>
        </w:rPr>
        <w:t xml:space="preserve"> 2021 Sep 16. PMID: 34531548; PMCID: PMC8445014.</w:t>
      </w:r>
    </w:p>
    <w:p w14:paraId="04005E7C" w14:textId="77777777" w:rsidR="00F077CE" w:rsidRDefault="00F077CE" w:rsidP="00F077C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igns and Symptoms of Cancer. American Cancer Society. </w:t>
      </w:r>
      <w:proofErr w:type="gramStart"/>
      <w:r>
        <w:rPr>
          <w:rFonts w:ascii="Arial" w:hAnsi="Arial" w:cs="Arial"/>
        </w:rPr>
        <w:t>Accessed May</w:t>
      </w:r>
      <w:proofErr w:type="gramEnd"/>
      <w:r>
        <w:rPr>
          <w:rFonts w:ascii="Arial" w:hAnsi="Arial" w:cs="Arial"/>
        </w:rPr>
        <w:t xml:space="preserve"> 13, 2025. </w:t>
      </w:r>
      <w:r w:rsidRPr="009A7FB0">
        <w:rPr>
          <w:rFonts w:ascii="Arial" w:hAnsi="Arial" w:cs="Arial"/>
        </w:rPr>
        <w:t>https://www.cancer.org/cancer/diagnosis-staging/signs-and-symptoms-of-cancer.html</w:t>
      </w:r>
    </w:p>
    <w:p w14:paraId="1D356263" w14:textId="77777777" w:rsidR="00F077CE" w:rsidRDefault="00F077CE" w:rsidP="00F077CE">
      <w:pPr>
        <w:rPr>
          <w:rFonts w:ascii="Arial" w:hAnsi="Arial" w:cs="Arial"/>
        </w:rPr>
      </w:pPr>
      <w:r w:rsidRPr="005E2BAE">
        <w:rPr>
          <w:rFonts w:ascii="Arial" w:hAnsi="Arial" w:cs="Arial"/>
        </w:rPr>
        <w:t xml:space="preserve">Rasmussen S, Haastrup PF, Balasubramaniam K, Elnegaard S, Christensen RD, Storsveen MM, Søndergaard J, Jarbøl DE. Predictive values of colorectal cancer alarm symptoms in the general population: a nationwide cohort study. Br J Cancer. 2019 Mar;120(6):595-600. </w:t>
      </w:r>
      <w:proofErr w:type="spellStart"/>
      <w:r w:rsidRPr="005E2BAE">
        <w:rPr>
          <w:rFonts w:ascii="Arial" w:hAnsi="Arial" w:cs="Arial"/>
        </w:rPr>
        <w:t>doi</w:t>
      </w:r>
      <w:proofErr w:type="spellEnd"/>
      <w:r w:rsidRPr="005E2BAE">
        <w:rPr>
          <w:rFonts w:ascii="Arial" w:hAnsi="Arial" w:cs="Arial"/>
        </w:rPr>
        <w:t xml:space="preserve">: 10.1038/s41416-019-0385-x. </w:t>
      </w:r>
      <w:proofErr w:type="spellStart"/>
      <w:r w:rsidRPr="005E2BAE">
        <w:rPr>
          <w:rFonts w:ascii="Arial" w:hAnsi="Arial" w:cs="Arial"/>
        </w:rPr>
        <w:t>Epub</w:t>
      </w:r>
      <w:proofErr w:type="spellEnd"/>
      <w:r w:rsidRPr="005E2BAE">
        <w:rPr>
          <w:rFonts w:ascii="Arial" w:hAnsi="Arial" w:cs="Arial"/>
        </w:rPr>
        <w:t xml:space="preserve"> 2019 Feb 22. PMID: 30792531; PMCID: PMC6461905.</w:t>
      </w:r>
    </w:p>
    <w:p w14:paraId="240C314E" w14:textId="77777777" w:rsidR="00F077CE" w:rsidRPr="00B50F18" w:rsidRDefault="00F077CE" w:rsidP="00F077CE">
      <w:pPr>
        <w:rPr>
          <w:rFonts w:ascii="Arial" w:hAnsi="Arial" w:cs="Arial"/>
        </w:rPr>
      </w:pPr>
      <w:r w:rsidRPr="00EF6E9F">
        <w:rPr>
          <w:rFonts w:ascii="Arial" w:hAnsi="Arial" w:cs="Arial"/>
        </w:rPr>
        <w:t xml:space="preserve">Stapley S, Peters TJ, Neal RD, Rose PW, Walter FM, Hamilton W. The risk of pancreatic cancer in symptomatic patients in primary care: a large case-control study using electronic records. Br J Cancer. 2012 Jun 5;106(12):1940-4. </w:t>
      </w:r>
      <w:proofErr w:type="spellStart"/>
      <w:r w:rsidRPr="00EF6E9F">
        <w:rPr>
          <w:rFonts w:ascii="Arial" w:hAnsi="Arial" w:cs="Arial"/>
        </w:rPr>
        <w:t>doi</w:t>
      </w:r>
      <w:proofErr w:type="spellEnd"/>
      <w:r w:rsidRPr="00EF6E9F">
        <w:rPr>
          <w:rFonts w:ascii="Arial" w:hAnsi="Arial" w:cs="Arial"/>
        </w:rPr>
        <w:t xml:space="preserve">: 10.1038/bjc.2012.190. </w:t>
      </w:r>
      <w:proofErr w:type="spellStart"/>
      <w:r w:rsidRPr="00EF6E9F">
        <w:rPr>
          <w:rFonts w:ascii="Arial" w:hAnsi="Arial" w:cs="Arial"/>
        </w:rPr>
        <w:t>Epub</w:t>
      </w:r>
      <w:proofErr w:type="spellEnd"/>
      <w:r w:rsidRPr="00EF6E9F">
        <w:rPr>
          <w:rFonts w:ascii="Arial" w:hAnsi="Arial" w:cs="Arial"/>
        </w:rPr>
        <w:t xml:space="preserve"> 2012 May 22. PMID: 22617126; PMCID: PMC3388562.</w:t>
      </w:r>
    </w:p>
    <w:p w14:paraId="02CC3FCD" w14:textId="77777777" w:rsidR="00F077CE" w:rsidRPr="00B50F18" w:rsidRDefault="00F077CE" w:rsidP="00F077CE">
      <w:pPr>
        <w:rPr>
          <w:rFonts w:ascii="Arial" w:hAnsi="Arial" w:cs="Arial"/>
        </w:rPr>
      </w:pPr>
      <w:r w:rsidRPr="00B50F18">
        <w:rPr>
          <w:rFonts w:ascii="Arial" w:hAnsi="Arial" w:cs="Arial"/>
        </w:rPr>
        <w:t> </w:t>
      </w:r>
    </w:p>
    <w:p w14:paraId="70B8535E" w14:textId="77777777" w:rsidR="00F077CE" w:rsidRPr="00B50F18" w:rsidRDefault="00F077CE" w:rsidP="00F077CE">
      <w:pPr>
        <w:rPr>
          <w:rFonts w:ascii="Arial" w:hAnsi="Arial" w:cs="Arial"/>
        </w:rPr>
      </w:pPr>
      <w:r w:rsidRPr="00B50F18">
        <w:rPr>
          <w:rFonts w:ascii="Arial" w:hAnsi="Arial" w:cs="Arial"/>
        </w:rPr>
        <w:t> </w:t>
      </w:r>
    </w:p>
    <w:p w14:paraId="6A632A52" w14:textId="77777777" w:rsidR="00F077CE" w:rsidRPr="00B50F18" w:rsidRDefault="00F077CE" w:rsidP="00F077CE">
      <w:pPr>
        <w:rPr>
          <w:rFonts w:ascii="Arial" w:hAnsi="Arial" w:cs="Arial"/>
        </w:rPr>
      </w:pPr>
      <w:r w:rsidRPr="00B50F18">
        <w:rPr>
          <w:rFonts w:ascii="Arial" w:hAnsi="Arial" w:cs="Arial"/>
        </w:rPr>
        <w:t> </w:t>
      </w:r>
    </w:p>
    <w:p w14:paraId="795B6F37" w14:textId="77777777" w:rsidR="00F077CE" w:rsidRPr="00B50F18" w:rsidRDefault="00F077CE" w:rsidP="00F077CE">
      <w:pPr>
        <w:rPr>
          <w:rFonts w:ascii="Arial" w:hAnsi="Arial" w:cs="Arial"/>
        </w:rPr>
      </w:pPr>
      <w:r w:rsidRPr="00B50F18">
        <w:rPr>
          <w:rFonts w:ascii="Arial" w:hAnsi="Arial" w:cs="Arial"/>
        </w:rPr>
        <w:t> </w:t>
      </w:r>
    </w:p>
    <w:p w14:paraId="43C6929B" w14:textId="77777777" w:rsidR="00F077CE" w:rsidRPr="00B50F18" w:rsidRDefault="00F077CE" w:rsidP="00F077CE">
      <w:pPr>
        <w:rPr>
          <w:rFonts w:ascii="Arial" w:hAnsi="Arial" w:cs="Arial"/>
        </w:rPr>
      </w:pPr>
      <w:r w:rsidRPr="00B50F18">
        <w:rPr>
          <w:rFonts w:ascii="Arial" w:hAnsi="Arial" w:cs="Arial"/>
        </w:rPr>
        <w:t> </w:t>
      </w:r>
    </w:p>
    <w:p w14:paraId="33F32771" w14:textId="77777777" w:rsidR="00F077CE" w:rsidRPr="00B50F18" w:rsidRDefault="00F077CE" w:rsidP="00F077CE">
      <w:pPr>
        <w:rPr>
          <w:rFonts w:ascii="Arial" w:hAnsi="Arial" w:cs="Arial"/>
        </w:rPr>
      </w:pPr>
      <w:r w:rsidRPr="00B50F18">
        <w:rPr>
          <w:rFonts w:ascii="Arial" w:hAnsi="Arial" w:cs="Arial"/>
        </w:rPr>
        <w:t> </w:t>
      </w:r>
    </w:p>
    <w:p w14:paraId="123CD971" w14:textId="77777777" w:rsidR="00F077CE" w:rsidRPr="00B50F18" w:rsidRDefault="00F077CE" w:rsidP="00F077CE">
      <w:pPr>
        <w:rPr>
          <w:rFonts w:ascii="Arial" w:hAnsi="Arial" w:cs="Arial"/>
        </w:rPr>
      </w:pPr>
    </w:p>
    <w:p w14:paraId="44933188" w14:textId="77777777" w:rsidR="00F077CE" w:rsidRDefault="00F077CE"/>
    <w:sectPr w:rsidR="00F077CE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F1B3D" w14:textId="77777777" w:rsidR="00312E10" w:rsidRDefault="00312E10" w:rsidP="00441DF5">
      <w:pPr>
        <w:spacing w:after="0" w:line="240" w:lineRule="auto"/>
      </w:pPr>
      <w:r>
        <w:separator/>
      </w:r>
    </w:p>
  </w:endnote>
  <w:endnote w:type="continuationSeparator" w:id="0">
    <w:p w14:paraId="3DEC4BA6" w14:textId="77777777" w:rsidR="00312E10" w:rsidRDefault="00312E10" w:rsidP="00441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35C50" w14:textId="77777777" w:rsidR="00312E10" w:rsidRDefault="00312E10" w:rsidP="00441DF5">
      <w:pPr>
        <w:spacing w:after="0" w:line="240" w:lineRule="auto"/>
      </w:pPr>
      <w:r>
        <w:separator/>
      </w:r>
    </w:p>
  </w:footnote>
  <w:footnote w:type="continuationSeparator" w:id="0">
    <w:p w14:paraId="39B9C3C5" w14:textId="77777777" w:rsidR="00312E10" w:rsidRDefault="00312E10" w:rsidP="00441D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EAC8E2" w14:textId="594456F1" w:rsidR="00441DF5" w:rsidRPr="001524B4" w:rsidRDefault="0027727F" w:rsidP="00441DF5">
    <w:pPr>
      <w:pStyle w:val="Header"/>
      <w:jc w:val="right"/>
      <w:rPr>
        <w:rFonts w:ascii="Arial" w:hAnsi="Arial" w:cs="Arial"/>
      </w:rPr>
    </w:pPr>
    <w:r w:rsidRPr="001524B4">
      <w:rPr>
        <w:rFonts w:ascii="Arial" w:hAnsi="Arial" w:cs="Arial"/>
      </w:rPr>
      <w:t xml:space="preserve">Emergency Diagnosis of </w:t>
    </w:r>
    <w:r w:rsidR="002C6569" w:rsidRPr="001524B4">
      <w:rPr>
        <w:rFonts w:ascii="Arial" w:hAnsi="Arial" w:cs="Arial"/>
      </w:rPr>
      <w:t>Cancer in Older Adults</w:t>
    </w:r>
  </w:p>
  <w:p w14:paraId="766CDB36" w14:textId="1C908E22" w:rsidR="002C6569" w:rsidRPr="001524B4" w:rsidRDefault="002C6569" w:rsidP="00441DF5">
    <w:pPr>
      <w:pStyle w:val="Header"/>
      <w:jc w:val="right"/>
      <w:rPr>
        <w:rFonts w:ascii="Arial" w:hAnsi="Arial" w:cs="Arial"/>
      </w:rPr>
    </w:pPr>
    <w:r w:rsidRPr="001524B4">
      <w:rPr>
        <w:rFonts w:ascii="Arial" w:hAnsi="Arial" w:cs="Arial"/>
      </w:rPr>
      <w:t xml:space="preserve">Supplementary </w:t>
    </w:r>
    <w:r w:rsidR="00AD31ED">
      <w:rPr>
        <w:rFonts w:ascii="Arial" w:hAnsi="Arial" w:cs="Arial"/>
      </w:rPr>
      <w:t>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02392"/>
    <w:multiLevelType w:val="multilevel"/>
    <w:tmpl w:val="8CF8A3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C83BA7"/>
    <w:multiLevelType w:val="multilevel"/>
    <w:tmpl w:val="4A365AE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D24BC1"/>
    <w:multiLevelType w:val="multilevel"/>
    <w:tmpl w:val="FDEE484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3661D63"/>
    <w:multiLevelType w:val="multilevel"/>
    <w:tmpl w:val="4D564EF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35D7FF1"/>
    <w:multiLevelType w:val="multilevel"/>
    <w:tmpl w:val="49AEF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A061BDC"/>
    <w:multiLevelType w:val="multilevel"/>
    <w:tmpl w:val="B43E1B1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99754319">
    <w:abstractNumId w:val="0"/>
  </w:num>
  <w:num w:numId="2" w16cid:durableId="205335079">
    <w:abstractNumId w:val="5"/>
  </w:num>
  <w:num w:numId="3" w16cid:durableId="279580457">
    <w:abstractNumId w:val="3"/>
  </w:num>
  <w:num w:numId="4" w16cid:durableId="1045181680">
    <w:abstractNumId w:val="4"/>
  </w:num>
  <w:num w:numId="5" w16cid:durableId="189144688">
    <w:abstractNumId w:val="1"/>
  </w:num>
  <w:num w:numId="6" w16cid:durableId="5644106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623ED60"/>
    <w:rsid w:val="000B18F7"/>
    <w:rsid w:val="000D76A1"/>
    <w:rsid w:val="00122A6E"/>
    <w:rsid w:val="001524B4"/>
    <w:rsid w:val="00164629"/>
    <w:rsid w:val="00260D06"/>
    <w:rsid w:val="0027727F"/>
    <w:rsid w:val="002963CB"/>
    <w:rsid w:val="002C6569"/>
    <w:rsid w:val="00312E10"/>
    <w:rsid w:val="00346CCA"/>
    <w:rsid w:val="003864A0"/>
    <w:rsid w:val="00390644"/>
    <w:rsid w:val="00441DF5"/>
    <w:rsid w:val="00493A6C"/>
    <w:rsid w:val="005027FD"/>
    <w:rsid w:val="00604D33"/>
    <w:rsid w:val="0067646B"/>
    <w:rsid w:val="007F53D6"/>
    <w:rsid w:val="0098339F"/>
    <w:rsid w:val="00991798"/>
    <w:rsid w:val="009D7551"/>
    <w:rsid w:val="009F1EA2"/>
    <w:rsid w:val="00AA630D"/>
    <w:rsid w:val="00AD31ED"/>
    <w:rsid w:val="00AE60C9"/>
    <w:rsid w:val="00B65D22"/>
    <w:rsid w:val="00B906FE"/>
    <w:rsid w:val="00C547E1"/>
    <w:rsid w:val="00D75060"/>
    <w:rsid w:val="00DC6692"/>
    <w:rsid w:val="00DF6E41"/>
    <w:rsid w:val="00E327D7"/>
    <w:rsid w:val="00E517D7"/>
    <w:rsid w:val="00EE2DBD"/>
    <w:rsid w:val="00F077CE"/>
    <w:rsid w:val="5623E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3ED60"/>
  <w15:chartTrackingRefBased/>
  <w15:docId w15:val="{F3E1F299-0CC0-476B-B12F-B93B3EAB8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C66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6692"/>
    <w:pPr>
      <w:spacing w:line="240" w:lineRule="auto"/>
    </w:pPr>
    <w:rPr>
      <w:rFonts w:eastAsiaTheme="minorHAns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692"/>
    <w:rPr>
      <w:rFonts w:eastAsiaTheme="minorHAnsi"/>
      <w:kern w:val="2"/>
      <w:sz w:val="20"/>
      <w:szCs w:val="20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F077CE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paragraph" w:customStyle="1" w:styleId="msonormal0">
    <w:name w:val="msonormal"/>
    <w:basedOn w:val="Normal"/>
    <w:rsid w:val="00F077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paragraph">
    <w:name w:val="paragraph"/>
    <w:basedOn w:val="Normal"/>
    <w:rsid w:val="00F077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textrun">
    <w:name w:val="textrun"/>
    <w:basedOn w:val="DefaultParagraphFont"/>
    <w:rsid w:val="00F077CE"/>
  </w:style>
  <w:style w:type="character" w:customStyle="1" w:styleId="normaltextrun">
    <w:name w:val="normaltextrun"/>
    <w:basedOn w:val="DefaultParagraphFont"/>
    <w:rsid w:val="00F077CE"/>
  </w:style>
  <w:style w:type="character" w:customStyle="1" w:styleId="eop">
    <w:name w:val="eop"/>
    <w:basedOn w:val="DefaultParagraphFont"/>
    <w:rsid w:val="00F077CE"/>
  </w:style>
  <w:style w:type="character" w:customStyle="1" w:styleId="trackedchange">
    <w:name w:val="trackedchange"/>
    <w:basedOn w:val="DefaultParagraphFont"/>
    <w:rsid w:val="00F077CE"/>
  </w:style>
  <w:style w:type="character" w:styleId="Hyperlink">
    <w:name w:val="Hyperlink"/>
    <w:basedOn w:val="DefaultParagraphFont"/>
    <w:uiPriority w:val="99"/>
    <w:unhideWhenUsed/>
    <w:rsid w:val="00F077C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77CE"/>
    <w:rPr>
      <w:color w:val="605E5C"/>
      <w:shd w:val="clear" w:color="auto" w:fill="E1DFDD"/>
    </w:rPr>
  </w:style>
  <w:style w:type="character" w:customStyle="1" w:styleId="pagebreakblob">
    <w:name w:val="pagebreakblob"/>
    <w:basedOn w:val="DefaultParagraphFont"/>
    <w:rsid w:val="00F077CE"/>
  </w:style>
  <w:style w:type="character" w:customStyle="1" w:styleId="pagebreaktextspan">
    <w:name w:val="pagebreaktextspan"/>
    <w:basedOn w:val="DefaultParagraphFont"/>
    <w:rsid w:val="00F077CE"/>
  </w:style>
  <w:style w:type="character" w:customStyle="1" w:styleId="pagebreakborderspan">
    <w:name w:val="pagebreakborderspan"/>
    <w:basedOn w:val="DefaultParagraphFont"/>
    <w:rsid w:val="00F077CE"/>
  </w:style>
  <w:style w:type="table" w:styleId="TableGrid">
    <w:name w:val="Table Grid"/>
    <w:basedOn w:val="TableNormal"/>
    <w:uiPriority w:val="39"/>
    <w:rsid w:val="00F077CE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7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7CE"/>
    <w:rPr>
      <w:rFonts w:eastAsiaTheme="minorHAnsi"/>
      <w:b/>
      <w:bCs/>
      <w:kern w:val="2"/>
      <w:sz w:val="20"/>
      <w:szCs w:val="20"/>
      <w:lang w:eastAsia="en-US"/>
      <w14:ligatures w14:val="standardContextual"/>
    </w:rPr>
  </w:style>
  <w:style w:type="character" w:styleId="Mention">
    <w:name w:val="Mention"/>
    <w:basedOn w:val="DefaultParagraphFont"/>
    <w:uiPriority w:val="99"/>
    <w:unhideWhenUsed/>
    <w:rsid w:val="00F077CE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41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DF5"/>
  </w:style>
  <w:style w:type="paragraph" w:styleId="Footer">
    <w:name w:val="footer"/>
    <w:basedOn w:val="Normal"/>
    <w:link w:val="FooterChar"/>
    <w:uiPriority w:val="99"/>
    <w:unhideWhenUsed/>
    <w:rsid w:val="00441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446f33-9722-4752-a3d7-1936c4878b84">
      <Terms xmlns="http://schemas.microsoft.com/office/infopath/2007/PartnerControls"/>
    </lcf76f155ced4ddcb4097134ff3c332f>
    <TaxCatchAll xmlns="116efb3a-de8c-43f4-9ffe-2da1d01b83c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3AD2E6FCB5904EB6879F02ABAC2791" ma:contentTypeVersion="15" ma:contentTypeDescription="Create a new document." ma:contentTypeScope="" ma:versionID="11b5d54f3c30c166aaf5959366a355c2">
  <xsd:schema xmlns:xsd="http://www.w3.org/2001/XMLSchema" xmlns:xs="http://www.w3.org/2001/XMLSchema" xmlns:p="http://schemas.microsoft.com/office/2006/metadata/properties" xmlns:ns2="d9446f33-9722-4752-a3d7-1936c4878b84" xmlns:ns3="116efb3a-de8c-43f4-9ffe-2da1d01b83c4" targetNamespace="http://schemas.microsoft.com/office/2006/metadata/properties" ma:root="true" ma:fieldsID="25bfe791f0fd084723cae97f6668821d" ns2:_="" ns3:_="">
    <xsd:import namespace="d9446f33-9722-4752-a3d7-1936c4878b84"/>
    <xsd:import namespace="116efb3a-de8c-43f4-9ffe-2da1d01b83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46f33-9722-4752-a3d7-1936c4878b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6efb3a-de8c-43f4-9ffe-2da1d01b83c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0367d0f-277e-425a-8512-0109a5044869}" ma:internalName="TaxCatchAll" ma:showField="CatchAllData" ma:web="116efb3a-de8c-43f4-9ffe-2da1d01b83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D73803-E884-43E6-9C36-8A7A26DE444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408E9C-1E00-43F7-A0F0-1019CF4ABF2C}">
  <ds:schemaRefs>
    <ds:schemaRef ds:uri="http://schemas.microsoft.com/office/2006/metadata/properties"/>
    <ds:schemaRef ds:uri="http://schemas.microsoft.com/office/infopath/2007/PartnerControls"/>
    <ds:schemaRef ds:uri="d9446f33-9722-4752-a3d7-1936c4878b84"/>
    <ds:schemaRef ds:uri="116efb3a-de8c-43f4-9ffe-2da1d01b83c4"/>
  </ds:schemaRefs>
</ds:datastoreItem>
</file>

<file path=customXml/itemProps3.xml><?xml version="1.0" encoding="utf-8"?>
<ds:datastoreItem xmlns:ds="http://schemas.openxmlformats.org/officeDocument/2006/customXml" ds:itemID="{03339CC6-0077-4AA7-BE59-D526EA07B8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446f33-9722-4752-a3d7-1936c4878b84"/>
    <ds:schemaRef ds:uri="116efb3a-de8c-43f4-9ffe-2da1d01b83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5</Pages>
  <Words>2240</Words>
  <Characters>12768</Characters>
  <Application>Microsoft Office Word</Application>
  <DocSecurity>0</DocSecurity>
  <Lines>106</Lines>
  <Paragraphs>29</Paragraphs>
  <ScaleCrop>false</ScaleCrop>
  <Company/>
  <LinksUpToDate>false</LinksUpToDate>
  <CharactersWithSpaces>1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pe, Sarah Elizabeth</dc:creator>
  <cp:keywords/>
  <dc:description/>
  <cp:lastModifiedBy>Sarah Soppe</cp:lastModifiedBy>
  <cp:revision>23</cp:revision>
  <dcterms:created xsi:type="dcterms:W3CDTF">2025-06-17T20:30:00Z</dcterms:created>
  <dcterms:modified xsi:type="dcterms:W3CDTF">2025-12-08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3AD2E6FCB5904EB6879F02ABAC2791</vt:lpwstr>
  </property>
  <property fmtid="{D5CDD505-2E9C-101B-9397-08002B2CF9AE}" pid="3" name="MediaServiceImageTags">
    <vt:lpwstr/>
  </property>
</Properties>
</file>